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5276" w:rsidRPr="00E27CE0" w:rsidRDefault="00BD30EE" w:rsidP="00E27CE0">
      <w:pPr>
        <w:jc w:val="center"/>
        <w:rPr>
          <w:b/>
        </w:rPr>
      </w:pPr>
      <w:bookmarkStart w:id="0" w:name="_GoBack"/>
      <w:bookmarkEnd w:id="0"/>
      <w:r>
        <w:rPr>
          <w:b/>
        </w:rPr>
        <w:t>Additional file</w:t>
      </w:r>
      <w:r w:rsidR="00544993">
        <w:rPr>
          <w:b/>
        </w:rPr>
        <w:t xml:space="preserve"> </w:t>
      </w:r>
      <w:r>
        <w:rPr>
          <w:b/>
        </w:rPr>
        <w:t>2</w:t>
      </w:r>
      <w:r w:rsidR="00544993">
        <w:rPr>
          <w:b/>
        </w:rPr>
        <w:t>: Search strategy</w:t>
      </w:r>
    </w:p>
    <w:p w:rsidR="00E27CE0" w:rsidRPr="00544993" w:rsidRDefault="00F71D31" w:rsidP="00544993">
      <w:pPr>
        <w:rPr>
          <w:b/>
        </w:rPr>
      </w:pPr>
      <w:r w:rsidRPr="00544993">
        <w:rPr>
          <w:b/>
        </w:rPr>
        <w:t>Key concepts:</w:t>
      </w:r>
    </w:p>
    <w:tbl>
      <w:tblPr>
        <w:tblStyle w:val="TableGrid"/>
        <w:tblW w:w="5000" w:type="pct"/>
        <w:tblLook w:val="04A0" w:firstRow="1" w:lastRow="0" w:firstColumn="1" w:lastColumn="0" w:noHBand="0" w:noVBand="1"/>
      </w:tblPr>
      <w:tblGrid>
        <w:gridCol w:w="2625"/>
        <w:gridCol w:w="1787"/>
        <w:gridCol w:w="2422"/>
        <w:gridCol w:w="2454"/>
      </w:tblGrid>
      <w:tr w:rsidR="00435330" w:rsidTr="00435330">
        <w:trPr>
          <w:trHeight w:val="651"/>
        </w:trPr>
        <w:tc>
          <w:tcPr>
            <w:tcW w:w="1413" w:type="pct"/>
            <w:vAlign w:val="center"/>
          </w:tcPr>
          <w:p w:rsidR="00435330" w:rsidRPr="000F2405" w:rsidRDefault="00435330" w:rsidP="00435330">
            <w:pPr>
              <w:jc w:val="center"/>
              <w:rPr>
                <w:lang w:val="en-US"/>
              </w:rPr>
            </w:pPr>
            <w:r>
              <w:rPr>
                <w:lang w:val="en-US"/>
              </w:rPr>
              <w:t>Vector-Borne Diseases</w:t>
            </w:r>
          </w:p>
        </w:tc>
        <w:tc>
          <w:tcPr>
            <w:tcW w:w="962" w:type="pct"/>
            <w:vAlign w:val="center"/>
          </w:tcPr>
          <w:p w:rsidR="00435330" w:rsidRPr="000F2405" w:rsidRDefault="00435330" w:rsidP="00435330">
            <w:pPr>
              <w:jc w:val="center"/>
              <w:rPr>
                <w:lang w:val="en-US"/>
              </w:rPr>
            </w:pPr>
            <w:r w:rsidRPr="000F2405">
              <w:rPr>
                <w:lang w:val="en-US"/>
              </w:rPr>
              <w:t>Urban settings</w:t>
            </w:r>
          </w:p>
        </w:tc>
        <w:tc>
          <w:tcPr>
            <w:tcW w:w="1304" w:type="pct"/>
            <w:vAlign w:val="center"/>
          </w:tcPr>
          <w:p w:rsidR="00435330" w:rsidRPr="000F2405" w:rsidRDefault="00435330" w:rsidP="00435330">
            <w:pPr>
              <w:jc w:val="center"/>
              <w:rPr>
                <w:lang w:val="en-US"/>
              </w:rPr>
            </w:pPr>
            <w:r w:rsidRPr="000F2405">
              <w:rPr>
                <w:lang w:val="en-US"/>
              </w:rPr>
              <w:t>Surveillance systems</w:t>
            </w:r>
          </w:p>
        </w:tc>
        <w:tc>
          <w:tcPr>
            <w:tcW w:w="1321" w:type="pct"/>
            <w:vAlign w:val="center"/>
          </w:tcPr>
          <w:p w:rsidR="00435330" w:rsidRPr="000F2405" w:rsidRDefault="00435330" w:rsidP="00435330">
            <w:pPr>
              <w:jc w:val="center"/>
              <w:rPr>
                <w:lang w:val="en-US"/>
              </w:rPr>
            </w:pPr>
            <w:r w:rsidRPr="000F2405">
              <w:rPr>
                <w:lang w:val="en-US"/>
              </w:rPr>
              <w:t>Public Health actions</w:t>
            </w:r>
          </w:p>
        </w:tc>
      </w:tr>
    </w:tbl>
    <w:p w:rsidR="00AE0512" w:rsidRPr="00B544BE" w:rsidRDefault="009942DD" w:rsidP="00860C65">
      <w:r w:rsidRPr="00B544BE">
        <w:t xml:space="preserve"> </w:t>
      </w:r>
    </w:p>
    <w:p w:rsidR="009D00B9" w:rsidRDefault="00F71D31" w:rsidP="00860C65">
      <w:pPr>
        <w:rPr>
          <w:b/>
        </w:rPr>
      </w:pPr>
      <w:r w:rsidRPr="00544993">
        <w:rPr>
          <w:b/>
        </w:rPr>
        <w:t>Associated keywords:</w:t>
      </w:r>
    </w:p>
    <w:tbl>
      <w:tblPr>
        <w:tblStyle w:val="TableGrid"/>
        <w:tblW w:w="9351" w:type="dxa"/>
        <w:tblLayout w:type="fixed"/>
        <w:tblLook w:val="04A0" w:firstRow="1" w:lastRow="0" w:firstColumn="1" w:lastColumn="0" w:noHBand="0" w:noVBand="1"/>
      </w:tblPr>
      <w:tblGrid>
        <w:gridCol w:w="1885"/>
        <w:gridCol w:w="2505"/>
        <w:gridCol w:w="2480"/>
        <w:gridCol w:w="2481"/>
      </w:tblGrid>
      <w:tr w:rsidR="00435330" w:rsidRPr="00D309A1" w:rsidTr="00EC622D">
        <w:tc>
          <w:tcPr>
            <w:tcW w:w="1885" w:type="dxa"/>
          </w:tcPr>
          <w:p w:rsidR="00435330" w:rsidRPr="00D309A1" w:rsidRDefault="00D309A1" w:rsidP="00435330">
            <w:pPr>
              <w:rPr>
                <w:b/>
                <w:lang w:val="en-GB"/>
              </w:rPr>
            </w:pPr>
            <w:r>
              <w:rPr>
                <w:b/>
                <w:bCs/>
                <w:lang w:val="en-GB"/>
              </w:rPr>
              <w:t>Vector-Borne diseases</w:t>
            </w:r>
          </w:p>
        </w:tc>
        <w:tc>
          <w:tcPr>
            <w:tcW w:w="2505" w:type="dxa"/>
          </w:tcPr>
          <w:p w:rsidR="00435330" w:rsidRPr="00D309A1" w:rsidRDefault="00435330" w:rsidP="00435330">
            <w:pPr>
              <w:rPr>
                <w:b/>
                <w:lang w:val="en-GB"/>
              </w:rPr>
            </w:pPr>
            <w:r w:rsidRPr="00D309A1">
              <w:rPr>
                <w:b/>
                <w:bCs/>
                <w:lang w:val="en-GB"/>
              </w:rPr>
              <w:t>Urban areas</w:t>
            </w:r>
          </w:p>
        </w:tc>
        <w:tc>
          <w:tcPr>
            <w:tcW w:w="2480" w:type="dxa"/>
          </w:tcPr>
          <w:p w:rsidR="00435330" w:rsidRPr="00D309A1" w:rsidRDefault="00435330" w:rsidP="00435330">
            <w:pPr>
              <w:rPr>
                <w:b/>
                <w:lang w:val="en-GB"/>
              </w:rPr>
            </w:pPr>
            <w:r w:rsidRPr="00D309A1">
              <w:rPr>
                <w:b/>
                <w:bCs/>
                <w:lang w:val="en-GB"/>
              </w:rPr>
              <w:t>Surveillance</w:t>
            </w:r>
          </w:p>
        </w:tc>
        <w:tc>
          <w:tcPr>
            <w:tcW w:w="2481" w:type="dxa"/>
          </w:tcPr>
          <w:p w:rsidR="00435330" w:rsidRPr="00D309A1" w:rsidRDefault="00435330" w:rsidP="00435330">
            <w:pPr>
              <w:rPr>
                <w:b/>
                <w:lang w:val="en-GB"/>
              </w:rPr>
            </w:pPr>
            <w:r w:rsidRPr="00D309A1">
              <w:rPr>
                <w:b/>
                <w:bCs/>
                <w:lang w:val="en-GB"/>
              </w:rPr>
              <w:t>Public health action</w:t>
            </w:r>
          </w:p>
        </w:tc>
      </w:tr>
      <w:tr w:rsidR="00435330" w:rsidRPr="00435330" w:rsidTr="00EC622D">
        <w:tc>
          <w:tcPr>
            <w:tcW w:w="1885" w:type="dxa"/>
          </w:tcPr>
          <w:tbl>
            <w:tblPr>
              <w:tblW w:w="1730" w:type="dxa"/>
              <w:tblLayout w:type="fixed"/>
              <w:tblCellMar>
                <w:left w:w="70" w:type="dxa"/>
                <w:right w:w="70" w:type="dxa"/>
              </w:tblCellMar>
              <w:tblLook w:val="04A0" w:firstRow="1" w:lastRow="0" w:firstColumn="1" w:lastColumn="0" w:noHBand="0" w:noVBand="1"/>
            </w:tblPr>
            <w:tblGrid>
              <w:gridCol w:w="1730"/>
            </w:tblGrid>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Aedes*</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African trypanosomiasis</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Alphaviruse*</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Alphavirus infection</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American trypanosomiasis</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Anophel*</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arachnid vector*</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Arbovirus*</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Arthropod vector*</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arthropodborne disease*</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Arthropod-borne virus*</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 xml:space="preserve">arthropod-transmitted zoonose*  </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bacterial disease*</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Bartonellosis</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black flies</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blackflies</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blood-sucking arthropod*</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blood-sucking insect*</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borreliosis</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Chagas disease*</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Chikungunya*</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Crimean-Congo haemorrhagic fever*</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Culex</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Dengue*</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disease vector*</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 xml:space="preserve">encephalitis </w:t>
                  </w:r>
                  <w:r w:rsidRPr="00435330">
                    <w:rPr>
                      <w:lang w:val="fr-FR"/>
                    </w:rPr>
                    <w:lastRenderedPageBreak/>
                    <w:t>arbovirus</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lastRenderedPageBreak/>
                    <w:t>encephalomyelitis arbovirus</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filariasis</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Flaviviruse*</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fleas</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hematophagous insect</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insect vector*</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Ixode*</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Japanese Encephalitis</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leishmaniasis</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lice</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Lyme disease*</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malaria vector*</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malaria*</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mosquito disease*</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mosquito vector*</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mosquito*</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mosquito-borne disease*</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Onchocerciasis</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parasitic disease*</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phlebotomus fever*</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plague*</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Q fever*</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Relapsing fever*</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Rickettsial disease*</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Rickettsiosis</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rift valley fever*</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river blindness</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sandflies</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sandfly fever*</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Sleeping sickness</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spotted fever*</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Tick-borne disease*</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ticks</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Tick-Borne Encephalitis</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triatom*</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trypanosom*</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tse tse flies</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tse tse flye</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lastRenderedPageBreak/>
                    <w:t>Tularaemia*</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typhus</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Vector-borne disease*</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vector-borne pathogen*</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vector-borne zoonose</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west Nile fever</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West Nile Virus*</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Yellow Fever*</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Zika*</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aquatic snail</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Schistosomiasis</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bilharziasis</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communicable diseases</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emerging disease*</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neglected disease*</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tropical disease*</w:t>
                  </w:r>
                </w:p>
              </w:tc>
            </w:tr>
            <w:tr w:rsidR="00435330" w:rsidRPr="00435330" w:rsidTr="00EC622D">
              <w:trPr>
                <w:trHeight w:val="300"/>
              </w:trPr>
              <w:tc>
                <w:tcPr>
                  <w:tcW w:w="1730"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zoonotic disease*</w:t>
                  </w:r>
                </w:p>
              </w:tc>
            </w:tr>
          </w:tbl>
          <w:p w:rsidR="00435330" w:rsidRPr="00435330" w:rsidRDefault="00435330" w:rsidP="00435330">
            <w:pPr>
              <w:rPr>
                <w:bCs/>
                <w:lang w:val="en-GB"/>
              </w:rPr>
            </w:pPr>
          </w:p>
        </w:tc>
        <w:tc>
          <w:tcPr>
            <w:tcW w:w="2505" w:type="dxa"/>
          </w:tcPr>
          <w:tbl>
            <w:tblPr>
              <w:tblW w:w="2397" w:type="dxa"/>
              <w:tblLayout w:type="fixed"/>
              <w:tblCellMar>
                <w:left w:w="70" w:type="dxa"/>
                <w:right w:w="70" w:type="dxa"/>
              </w:tblCellMar>
              <w:tblLook w:val="04A0" w:firstRow="1" w:lastRow="0" w:firstColumn="1" w:lastColumn="0" w:noHBand="0" w:noVBand="1"/>
            </w:tblPr>
            <w:tblGrid>
              <w:gridCol w:w="2397"/>
            </w:tblGrid>
            <w:tr w:rsidR="00435330" w:rsidRPr="00435330" w:rsidTr="00EC622D">
              <w:trPr>
                <w:trHeight w:val="300"/>
              </w:trPr>
              <w:tc>
                <w:tcPr>
                  <w:tcW w:w="2397"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lastRenderedPageBreak/>
                    <w:t>(population n4 density)</w:t>
                  </w:r>
                </w:p>
              </w:tc>
            </w:tr>
            <w:tr w:rsidR="00435330" w:rsidRPr="00435330" w:rsidTr="00EC622D">
              <w:trPr>
                <w:trHeight w:val="300"/>
              </w:trPr>
              <w:tc>
                <w:tcPr>
                  <w:tcW w:w="2397"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block*</w:t>
                  </w:r>
                </w:p>
              </w:tc>
            </w:tr>
            <w:tr w:rsidR="00435330" w:rsidRPr="00435330" w:rsidTr="00EC622D">
              <w:trPr>
                <w:trHeight w:val="300"/>
              </w:trPr>
              <w:tc>
                <w:tcPr>
                  <w:tcW w:w="2397"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borough*</w:t>
                  </w:r>
                </w:p>
              </w:tc>
            </w:tr>
            <w:tr w:rsidR="00435330" w:rsidRPr="00435330" w:rsidTr="00EC622D">
              <w:trPr>
                <w:trHeight w:val="300"/>
              </w:trPr>
              <w:tc>
                <w:tcPr>
                  <w:tcW w:w="2397"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cities</w:t>
                  </w:r>
                </w:p>
              </w:tc>
            </w:tr>
            <w:tr w:rsidR="00435330" w:rsidRPr="00435330" w:rsidTr="00EC622D">
              <w:trPr>
                <w:trHeight w:val="300"/>
              </w:trPr>
              <w:tc>
                <w:tcPr>
                  <w:tcW w:w="2397"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city</w:t>
                  </w:r>
                </w:p>
              </w:tc>
            </w:tr>
            <w:tr w:rsidR="00435330" w:rsidRPr="00435330" w:rsidTr="00EC622D">
              <w:trPr>
                <w:trHeight w:val="300"/>
              </w:trPr>
              <w:tc>
                <w:tcPr>
                  <w:tcW w:w="2397"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communities</w:t>
                  </w:r>
                </w:p>
              </w:tc>
            </w:tr>
            <w:tr w:rsidR="00435330" w:rsidRPr="00435330" w:rsidTr="00EC622D">
              <w:trPr>
                <w:trHeight w:val="300"/>
              </w:trPr>
              <w:tc>
                <w:tcPr>
                  <w:tcW w:w="2397"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community</w:t>
                  </w:r>
                </w:p>
              </w:tc>
            </w:tr>
            <w:tr w:rsidR="00435330" w:rsidRPr="00435330" w:rsidTr="00EC622D">
              <w:trPr>
                <w:trHeight w:val="300"/>
              </w:trPr>
              <w:tc>
                <w:tcPr>
                  <w:tcW w:w="2397"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cosmopoli*</w:t>
                  </w:r>
                </w:p>
              </w:tc>
            </w:tr>
            <w:tr w:rsidR="00435330" w:rsidRPr="00435330" w:rsidTr="00EC622D">
              <w:trPr>
                <w:trHeight w:val="300"/>
              </w:trPr>
              <w:tc>
                <w:tcPr>
                  <w:tcW w:w="2397"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district*</w:t>
                  </w:r>
                </w:p>
              </w:tc>
            </w:tr>
            <w:tr w:rsidR="00435330" w:rsidRPr="00435330" w:rsidTr="00EC622D">
              <w:trPr>
                <w:trHeight w:val="300"/>
              </w:trPr>
              <w:tc>
                <w:tcPr>
                  <w:tcW w:w="2397"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downtown*</w:t>
                  </w:r>
                </w:p>
              </w:tc>
            </w:tr>
            <w:tr w:rsidR="00435330" w:rsidRPr="00435330" w:rsidTr="00EC622D">
              <w:trPr>
                <w:trHeight w:val="300"/>
              </w:trPr>
              <w:tc>
                <w:tcPr>
                  <w:tcW w:w="2397"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house*</w:t>
                  </w:r>
                </w:p>
              </w:tc>
            </w:tr>
            <w:tr w:rsidR="00435330" w:rsidRPr="00435330" w:rsidTr="00EC622D">
              <w:trPr>
                <w:trHeight w:val="300"/>
              </w:trPr>
              <w:tc>
                <w:tcPr>
                  <w:tcW w:w="2397"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megacit*</w:t>
                  </w:r>
                </w:p>
              </w:tc>
            </w:tr>
            <w:tr w:rsidR="00435330" w:rsidRPr="00435330" w:rsidTr="00EC622D">
              <w:trPr>
                <w:trHeight w:val="300"/>
              </w:trPr>
              <w:tc>
                <w:tcPr>
                  <w:tcW w:w="2397"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megalopolis</w:t>
                  </w:r>
                </w:p>
              </w:tc>
            </w:tr>
            <w:tr w:rsidR="00435330" w:rsidRPr="00435330" w:rsidTr="00EC622D">
              <w:trPr>
                <w:trHeight w:val="300"/>
              </w:trPr>
              <w:tc>
                <w:tcPr>
                  <w:tcW w:w="2397"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metropoli*</w:t>
                  </w:r>
                </w:p>
              </w:tc>
            </w:tr>
            <w:tr w:rsidR="00435330" w:rsidRPr="00435330" w:rsidTr="00EC622D">
              <w:trPr>
                <w:trHeight w:val="300"/>
              </w:trPr>
              <w:tc>
                <w:tcPr>
                  <w:tcW w:w="2397"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midtown*</w:t>
                  </w:r>
                </w:p>
              </w:tc>
            </w:tr>
            <w:tr w:rsidR="00435330" w:rsidRPr="00435330" w:rsidTr="00EC622D">
              <w:trPr>
                <w:trHeight w:val="300"/>
              </w:trPr>
              <w:tc>
                <w:tcPr>
                  <w:tcW w:w="2397"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municipal*</w:t>
                  </w:r>
                </w:p>
              </w:tc>
            </w:tr>
            <w:tr w:rsidR="00435330" w:rsidRPr="00435330" w:rsidTr="00EC622D">
              <w:trPr>
                <w:trHeight w:val="300"/>
              </w:trPr>
              <w:tc>
                <w:tcPr>
                  <w:tcW w:w="2397"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neighborhood*</w:t>
                  </w:r>
                </w:p>
              </w:tc>
            </w:tr>
            <w:tr w:rsidR="00435330" w:rsidRPr="00435330" w:rsidTr="00EC622D">
              <w:trPr>
                <w:trHeight w:val="300"/>
              </w:trPr>
              <w:tc>
                <w:tcPr>
                  <w:tcW w:w="2397"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neighbourhood*</w:t>
                  </w:r>
                </w:p>
              </w:tc>
            </w:tr>
            <w:tr w:rsidR="00435330" w:rsidRPr="00435330" w:rsidTr="00EC622D">
              <w:trPr>
                <w:trHeight w:val="300"/>
              </w:trPr>
              <w:tc>
                <w:tcPr>
                  <w:tcW w:w="2397"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public n4 infrastructure*)</w:t>
                  </w:r>
                </w:p>
              </w:tc>
            </w:tr>
            <w:tr w:rsidR="00435330" w:rsidRPr="00435330" w:rsidTr="00EC622D">
              <w:trPr>
                <w:trHeight w:val="300"/>
              </w:trPr>
              <w:tc>
                <w:tcPr>
                  <w:tcW w:w="2397"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slum*</w:t>
                  </w:r>
                </w:p>
              </w:tc>
            </w:tr>
            <w:tr w:rsidR="00435330" w:rsidRPr="00435330" w:rsidTr="00EC622D">
              <w:trPr>
                <w:trHeight w:val="300"/>
              </w:trPr>
              <w:tc>
                <w:tcPr>
                  <w:tcW w:w="2397"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suburb*</w:t>
                  </w:r>
                </w:p>
              </w:tc>
            </w:tr>
            <w:tr w:rsidR="00435330" w:rsidRPr="00435330" w:rsidTr="00EC622D">
              <w:trPr>
                <w:trHeight w:val="300"/>
              </w:trPr>
              <w:tc>
                <w:tcPr>
                  <w:tcW w:w="2397"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town*</w:t>
                  </w:r>
                </w:p>
              </w:tc>
            </w:tr>
            <w:tr w:rsidR="00435330" w:rsidRPr="00435330" w:rsidTr="00EC622D">
              <w:trPr>
                <w:trHeight w:val="300"/>
              </w:trPr>
              <w:tc>
                <w:tcPr>
                  <w:tcW w:w="2397"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Urban*</w:t>
                  </w:r>
                </w:p>
              </w:tc>
            </w:tr>
            <w:tr w:rsidR="00435330" w:rsidRPr="00435330" w:rsidTr="00EC622D">
              <w:trPr>
                <w:trHeight w:val="300"/>
              </w:trPr>
              <w:tc>
                <w:tcPr>
                  <w:tcW w:w="2397"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village*</w:t>
                  </w:r>
                </w:p>
              </w:tc>
            </w:tr>
            <w:tr w:rsidR="00435330" w:rsidRPr="00435330" w:rsidTr="00EC622D">
              <w:trPr>
                <w:trHeight w:val="300"/>
              </w:trPr>
              <w:tc>
                <w:tcPr>
                  <w:tcW w:w="2397"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housing</w:t>
                  </w:r>
                </w:p>
              </w:tc>
            </w:tr>
            <w:tr w:rsidR="00435330" w:rsidRPr="00435330" w:rsidTr="00EC622D">
              <w:trPr>
                <w:trHeight w:val="300"/>
              </w:trPr>
              <w:tc>
                <w:tcPr>
                  <w:tcW w:w="2397"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countrywide</w:t>
                  </w:r>
                </w:p>
              </w:tc>
            </w:tr>
            <w:tr w:rsidR="00435330" w:rsidRPr="00435330" w:rsidTr="00EC622D">
              <w:trPr>
                <w:trHeight w:val="300"/>
              </w:trPr>
              <w:tc>
                <w:tcPr>
                  <w:tcW w:w="2397"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nationwide</w:t>
                  </w:r>
                </w:p>
              </w:tc>
            </w:tr>
            <w:tr w:rsidR="00435330" w:rsidRPr="00435330" w:rsidTr="00EC622D">
              <w:trPr>
                <w:trHeight w:val="300"/>
              </w:trPr>
              <w:tc>
                <w:tcPr>
                  <w:tcW w:w="2397"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p>
              </w:tc>
            </w:tr>
          </w:tbl>
          <w:p w:rsidR="00435330" w:rsidRPr="00435330" w:rsidRDefault="00435330" w:rsidP="00435330">
            <w:pPr>
              <w:rPr>
                <w:bCs/>
                <w:lang w:val="en-GB"/>
              </w:rPr>
            </w:pPr>
          </w:p>
        </w:tc>
        <w:tc>
          <w:tcPr>
            <w:tcW w:w="2480" w:type="dxa"/>
          </w:tcPr>
          <w:tbl>
            <w:tblPr>
              <w:tblW w:w="2585" w:type="dxa"/>
              <w:tblLayout w:type="fixed"/>
              <w:tblCellMar>
                <w:left w:w="70" w:type="dxa"/>
                <w:right w:w="70" w:type="dxa"/>
              </w:tblCellMar>
              <w:tblLook w:val="04A0" w:firstRow="1" w:lastRow="0" w:firstColumn="1" w:lastColumn="0" w:noHBand="0" w:noVBand="1"/>
            </w:tblPr>
            <w:tblGrid>
              <w:gridCol w:w="2585"/>
            </w:tblGrid>
            <w:tr w:rsidR="00435330" w:rsidRPr="00435330" w:rsidTr="00EC622D">
              <w:trPr>
                <w:trHeight w:val="300"/>
              </w:trPr>
              <w:tc>
                <w:tcPr>
                  <w:tcW w:w="2585"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Breteau index</w:t>
                  </w:r>
                </w:p>
              </w:tc>
            </w:tr>
            <w:tr w:rsidR="00435330" w:rsidRPr="00435330" w:rsidTr="00EC622D">
              <w:trPr>
                <w:trHeight w:val="300"/>
              </w:trPr>
              <w:tc>
                <w:tcPr>
                  <w:tcW w:w="2585"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Collection</w:t>
                  </w:r>
                </w:p>
              </w:tc>
            </w:tr>
            <w:tr w:rsidR="00435330" w:rsidRPr="00435330" w:rsidTr="00EC622D">
              <w:trPr>
                <w:trHeight w:val="300"/>
              </w:trPr>
              <w:tc>
                <w:tcPr>
                  <w:tcW w:w="2585"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Container index</w:t>
                  </w:r>
                </w:p>
              </w:tc>
            </w:tr>
            <w:tr w:rsidR="00435330" w:rsidRPr="00435330" w:rsidTr="00EC622D">
              <w:trPr>
                <w:trHeight w:val="300"/>
              </w:trPr>
              <w:tc>
                <w:tcPr>
                  <w:tcW w:w="2585" w:type="dxa"/>
                  <w:tcBorders>
                    <w:top w:val="nil"/>
                    <w:left w:val="nil"/>
                    <w:bottom w:val="nil"/>
                    <w:right w:val="nil"/>
                  </w:tcBorders>
                  <w:shd w:val="clear" w:color="auto" w:fill="auto"/>
                  <w:noWrap/>
                  <w:vAlign w:val="center"/>
                  <w:hideMark/>
                </w:tcPr>
                <w:p w:rsidR="00435330" w:rsidRPr="00435330" w:rsidRDefault="00435330" w:rsidP="00435330">
                  <w:pPr>
                    <w:spacing w:after="0" w:line="240" w:lineRule="auto"/>
                    <w:rPr>
                      <w:lang w:val="fr-FR"/>
                    </w:rPr>
                  </w:pPr>
                  <w:r w:rsidRPr="00435330">
                    <w:rPr>
                      <w:lang w:val="fr-FR"/>
                    </w:rPr>
                    <w:t>Entomological index</w:t>
                  </w:r>
                </w:p>
              </w:tc>
            </w:tr>
            <w:tr w:rsidR="00435330" w:rsidRPr="00435330" w:rsidTr="00EC622D">
              <w:trPr>
                <w:trHeight w:val="300"/>
              </w:trPr>
              <w:tc>
                <w:tcPr>
                  <w:tcW w:w="2585"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entomolog* AND threshold*)</w:t>
                  </w:r>
                </w:p>
              </w:tc>
            </w:tr>
            <w:tr w:rsidR="00435330" w:rsidRPr="00435330" w:rsidTr="00EC622D">
              <w:trPr>
                <w:trHeight w:val="300"/>
              </w:trPr>
              <w:tc>
                <w:tcPr>
                  <w:tcW w:w="2585"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house index</w:t>
                  </w:r>
                </w:p>
              </w:tc>
            </w:tr>
            <w:tr w:rsidR="00435330" w:rsidRPr="00435330" w:rsidTr="00EC622D">
              <w:trPr>
                <w:trHeight w:val="300"/>
              </w:trPr>
              <w:tc>
                <w:tcPr>
                  <w:tcW w:w="2585"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Larval index</w:t>
                  </w:r>
                </w:p>
              </w:tc>
            </w:tr>
            <w:tr w:rsidR="00435330" w:rsidRPr="00435330" w:rsidTr="00EC622D">
              <w:trPr>
                <w:trHeight w:val="300"/>
              </w:trPr>
              <w:tc>
                <w:tcPr>
                  <w:tcW w:w="2585"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mobile health</w:t>
                  </w:r>
                </w:p>
              </w:tc>
            </w:tr>
            <w:tr w:rsidR="00435330" w:rsidRPr="00435330" w:rsidTr="00EC622D">
              <w:trPr>
                <w:trHeight w:val="300"/>
              </w:trPr>
              <w:tc>
                <w:tcPr>
                  <w:tcW w:w="2585"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monitoring</w:t>
                  </w:r>
                </w:p>
              </w:tc>
            </w:tr>
            <w:tr w:rsidR="00435330" w:rsidRPr="00435330" w:rsidTr="00EC622D">
              <w:trPr>
                <w:trHeight w:val="300"/>
              </w:trPr>
              <w:tc>
                <w:tcPr>
                  <w:tcW w:w="2585"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Notifiable disease</w:t>
                  </w:r>
                </w:p>
              </w:tc>
            </w:tr>
            <w:tr w:rsidR="00435330" w:rsidRPr="00435330" w:rsidTr="00EC622D">
              <w:trPr>
                <w:trHeight w:val="300"/>
              </w:trPr>
              <w:tc>
                <w:tcPr>
                  <w:tcW w:w="2585"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oviposition trap</w:t>
                  </w:r>
                </w:p>
              </w:tc>
            </w:tr>
            <w:tr w:rsidR="00435330" w:rsidRPr="00435330" w:rsidTr="00EC622D">
              <w:trPr>
                <w:trHeight w:val="300"/>
              </w:trPr>
              <w:tc>
                <w:tcPr>
                  <w:tcW w:w="2585"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ovitrap</w:t>
                  </w:r>
                </w:p>
              </w:tc>
            </w:tr>
            <w:tr w:rsidR="00435330" w:rsidRPr="00435330" w:rsidTr="00EC622D">
              <w:trPr>
                <w:trHeight w:val="300"/>
              </w:trPr>
              <w:tc>
                <w:tcPr>
                  <w:tcW w:w="2585"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Pupal index</w:t>
                  </w:r>
                </w:p>
              </w:tc>
            </w:tr>
            <w:tr w:rsidR="00435330" w:rsidRPr="00435330" w:rsidTr="00EC622D">
              <w:trPr>
                <w:trHeight w:val="300"/>
              </w:trPr>
              <w:tc>
                <w:tcPr>
                  <w:tcW w:w="2585"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pupal survey</w:t>
                  </w:r>
                </w:p>
              </w:tc>
            </w:tr>
            <w:tr w:rsidR="00435330" w:rsidRPr="00435330" w:rsidTr="00EC622D">
              <w:trPr>
                <w:trHeight w:val="300"/>
              </w:trPr>
              <w:tc>
                <w:tcPr>
                  <w:tcW w:w="2585"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sentinel animal*</w:t>
                  </w:r>
                </w:p>
              </w:tc>
            </w:tr>
            <w:tr w:rsidR="00435330" w:rsidRPr="00435330" w:rsidTr="00EC622D">
              <w:trPr>
                <w:trHeight w:val="300"/>
              </w:trPr>
              <w:tc>
                <w:tcPr>
                  <w:tcW w:w="2585"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seroprevalence</w:t>
                  </w:r>
                </w:p>
              </w:tc>
            </w:tr>
            <w:tr w:rsidR="00435330" w:rsidRPr="00435330" w:rsidTr="00EC622D">
              <w:trPr>
                <w:trHeight w:val="300"/>
              </w:trPr>
              <w:tc>
                <w:tcPr>
                  <w:tcW w:w="2585"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serosurvey</w:t>
                  </w:r>
                </w:p>
              </w:tc>
            </w:tr>
            <w:tr w:rsidR="00435330" w:rsidRPr="00435330" w:rsidTr="00EC622D">
              <w:trPr>
                <w:trHeight w:val="300"/>
              </w:trPr>
              <w:tc>
                <w:tcPr>
                  <w:tcW w:w="2585"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sticky trap</w:t>
                  </w:r>
                </w:p>
              </w:tc>
            </w:tr>
            <w:tr w:rsidR="00435330" w:rsidRPr="00435330" w:rsidTr="00EC622D">
              <w:trPr>
                <w:trHeight w:val="300"/>
              </w:trPr>
              <w:tc>
                <w:tcPr>
                  <w:tcW w:w="2585"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surveillance</w:t>
                  </w:r>
                </w:p>
              </w:tc>
            </w:tr>
            <w:tr w:rsidR="00435330" w:rsidRPr="00435330" w:rsidTr="00EC622D">
              <w:trPr>
                <w:trHeight w:val="300"/>
              </w:trPr>
              <w:tc>
                <w:tcPr>
                  <w:tcW w:w="2585"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vector density</w:t>
                  </w:r>
                </w:p>
              </w:tc>
            </w:tr>
            <w:tr w:rsidR="00435330" w:rsidRPr="00435330" w:rsidTr="00EC622D">
              <w:trPr>
                <w:trHeight w:val="300"/>
              </w:trPr>
              <w:tc>
                <w:tcPr>
                  <w:tcW w:w="2585"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vector indices</w:t>
                  </w:r>
                </w:p>
              </w:tc>
            </w:tr>
            <w:tr w:rsidR="00435330" w:rsidRPr="00435330" w:rsidTr="00EC622D">
              <w:trPr>
                <w:trHeight w:val="300"/>
              </w:trPr>
              <w:tc>
                <w:tcPr>
                  <w:tcW w:w="2585"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vector capacit*</w:t>
                  </w:r>
                </w:p>
              </w:tc>
            </w:tr>
            <w:tr w:rsidR="00435330" w:rsidRPr="00435330" w:rsidTr="00EC622D">
              <w:trPr>
                <w:trHeight w:val="300"/>
              </w:trPr>
              <w:tc>
                <w:tcPr>
                  <w:tcW w:w="2585"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vector prevalence</w:t>
                  </w:r>
                </w:p>
              </w:tc>
            </w:tr>
            <w:tr w:rsidR="00435330" w:rsidRPr="00435330" w:rsidTr="00EC622D">
              <w:trPr>
                <w:trHeight w:val="300"/>
              </w:trPr>
              <w:tc>
                <w:tcPr>
                  <w:tcW w:w="2585"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vector distribution</w:t>
                  </w:r>
                </w:p>
              </w:tc>
            </w:tr>
            <w:tr w:rsidR="00435330" w:rsidRPr="00435330" w:rsidTr="00EC622D">
              <w:trPr>
                <w:trHeight w:val="300"/>
              </w:trPr>
              <w:tc>
                <w:tcPr>
                  <w:tcW w:w="2585"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infestation</w:t>
                  </w:r>
                </w:p>
              </w:tc>
            </w:tr>
            <w:tr w:rsidR="00435330" w:rsidRPr="00435330" w:rsidTr="00EC622D">
              <w:trPr>
                <w:trHeight w:val="300"/>
              </w:trPr>
              <w:tc>
                <w:tcPr>
                  <w:tcW w:w="2585"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critical density</w:t>
                  </w:r>
                </w:p>
              </w:tc>
            </w:tr>
            <w:tr w:rsidR="00435330" w:rsidRPr="00435330" w:rsidTr="00EC622D">
              <w:trPr>
                <w:trHeight w:val="300"/>
              </w:trPr>
              <w:tc>
                <w:tcPr>
                  <w:tcW w:w="2585"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morbidity</w:t>
                  </w:r>
                </w:p>
              </w:tc>
            </w:tr>
            <w:tr w:rsidR="00435330" w:rsidRPr="00435330" w:rsidTr="00EC622D">
              <w:trPr>
                <w:trHeight w:val="300"/>
              </w:trPr>
              <w:tc>
                <w:tcPr>
                  <w:tcW w:w="2585"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mortality</w:t>
                  </w:r>
                </w:p>
              </w:tc>
            </w:tr>
            <w:tr w:rsidR="00435330" w:rsidRPr="00435330" w:rsidTr="00EC622D">
              <w:trPr>
                <w:trHeight w:val="300"/>
              </w:trPr>
              <w:tc>
                <w:tcPr>
                  <w:tcW w:w="2585"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vector index</w:t>
                  </w:r>
                </w:p>
              </w:tc>
            </w:tr>
          </w:tbl>
          <w:p w:rsidR="00435330" w:rsidRPr="00435330" w:rsidRDefault="00435330" w:rsidP="00435330">
            <w:pPr>
              <w:rPr>
                <w:bCs/>
                <w:lang w:val="en-GB"/>
              </w:rPr>
            </w:pPr>
          </w:p>
        </w:tc>
        <w:tc>
          <w:tcPr>
            <w:tcW w:w="2481" w:type="dxa"/>
          </w:tcPr>
          <w:tbl>
            <w:tblPr>
              <w:tblW w:w="2089" w:type="dxa"/>
              <w:tblLayout w:type="fixed"/>
              <w:tblCellMar>
                <w:left w:w="70" w:type="dxa"/>
                <w:right w:w="70" w:type="dxa"/>
              </w:tblCellMar>
              <w:tblLook w:val="04A0" w:firstRow="1" w:lastRow="0" w:firstColumn="1" w:lastColumn="0" w:noHBand="0" w:noVBand="1"/>
            </w:tblPr>
            <w:tblGrid>
              <w:gridCol w:w="2089"/>
            </w:tblGrid>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en-US"/>
                    </w:rPr>
                  </w:pPr>
                  <w:r w:rsidRPr="00435330">
                    <w:rPr>
                      <w:lang w:val="en-US"/>
                    </w:rPr>
                    <w:t>(evalua* n4 (health threat* OR health risk*))</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preparedness n4 response*)</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behavior change*</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behaviour change*</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blood safety</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community-oriented service*</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containment</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control intervention*</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control program*</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disease* control</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disease* management</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early warning system*</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health education</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disease n4 elimination)</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health care</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health planning</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health promotion</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health resource*</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Inter-sectoral action*</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medical care</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policy mak*</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 xml:space="preserve">prevention </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public health n4 practice*)</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risk assessment</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risk communication</w:t>
                  </w:r>
                </w:p>
              </w:tc>
            </w:tr>
            <w:tr w:rsidR="00435330" w:rsidRPr="00435330" w:rsidTr="00EC622D">
              <w:trPr>
                <w:trHeight w:val="300"/>
              </w:trPr>
              <w:tc>
                <w:tcPr>
                  <w:tcW w:w="2089" w:type="dxa"/>
                  <w:tcBorders>
                    <w:top w:val="nil"/>
                    <w:left w:val="nil"/>
                    <w:bottom w:val="nil"/>
                    <w:right w:val="nil"/>
                  </w:tcBorders>
                  <w:shd w:val="clear" w:color="auto" w:fill="auto"/>
                  <w:noWrap/>
                  <w:vAlign w:val="center"/>
                  <w:hideMark/>
                </w:tcPr>
                <w:p w:rsidR="00435330" w:rsidRPr="00435330" w:rsidRDefault="00435330" w:rsidP="00435330">
                  <w:pPr>
                    <w:spacing w:after="0" w:line="240" w:lineRule="auto"/>
                    <w:rPr>
                      <w:lang w:val="fr-FR"/>
                    </w:rPr>
                  </w:pPr>
                  <w:r w:rsidRPr="00435330">
                    <w:rPr>
                      <w:lang w:val="fr-FR"/>
                    </w:rPr>
                    <w:t>Risk management</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risk reduction</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participation</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mobilization</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 xml:space="preserve">targeting </w:t>
                  </w:r>
                  <w:r w:rsidRPr="00435330">
                    <w:rPr>
                      <w:lang w:val="fr-FR"/>
                    </w:rPr>
                    <w:lastRenderedPageBreak/>
                    <w:t>intervention*</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lastRenderedPageBreak/>
                    <w:t>vector control</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planning</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rodent control</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health policy</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health n4 (decision mak*))</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prevention n4 control)</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en-US"/>
                    </w:rPr>
                  </w:pPr>
                  <w:r w:rsidRPr="00435330">
                    <w:rPr>
                      <w:lang w:val="en-US"/>
                    </w:rPr>
                    <w:t>(education n4 public health professional)</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communit* awareness</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en-US"/>
                    </w:rPr>
                  </w:pPr>
                  <w:r w:rsidRPr="00435330">
                    <w:rPr>
                      <w:lang w:val="en-US"/>
                    </w:rPr>
                    <w:t>((program* OR project* OR intervention* OR prevention OR control OR management) n4 (sustainab* OR routinization OR institutionalization OR effectiveness OR efficiency OR mobilization OR implication OR development))</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implementation</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en-US"/>
                    </w:rPr>
                  </w:pPr>
                  <w:r w:rsidRPr="00435330">
                    <w:rPr>
                      <w:lang w:val="en-US"/>
                    </w:rPr>
                    <w:t>((knowledge OR research OR evidence) n4 (transfer* OR uptak* OR disseminat* OR assimilat* OR incorporat*))</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guidelines</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best practice*</w:t>
                  </w:r>
                </w:p>
              </w:tc>
            </w:tr>
            <w:tr w:rsidR="00435330" w:rsidRPr="00435330" w:rsidTr="00EC622D">
              <w:trPr>
                <w:trHeight w:val="300"/>
              </w:trPr>
              <w:tc>
                <w:tcPr>
                  <w:tcW w:w="2089" w:type="dxa"/>
                  <w:tcBorders>
                    <w:top w:val="nil"/>
                    <w:left w:val="nil"/>
                    <w:bottom w:val="nil"/>
                    <w:right w:val="nil"/>
                  </w:tcBorders>
                  <w:shd w:val="clear" w:color="auto" w:fill="auto"/>
                  <w:noWrap/>
                  <w:vAlign w:val="bottom"/>
                  <w:hideMark/>
                </w:tcPr>
                <w:p w:rsidR="00435330" w:rsidRPr="00435330" w:rsidRDefault="00435330" w:rsidP="00435330">
                  <w:pPr>
                    <w:spacing w:after="0" w:line="240" w:lineRule="auto"/>
                    <w:rPr>
                      <w:lang w:val="fr-FR"/>
                    </w:rPr>
                  </w:pPr>
                  <w:r w:rsidRPr="00435330">
                    <w:rPr>
                      <w:lang w:val="fr-FR"/>
                    </w:rPr>
                    <w:t>capacity building</w:t>
                  </w:r>
                </w:p>
              </w:tc>
            </w:tr>
          </w:tbl>
          <w:p w:rsidR="00435330" w:rsidRPr="00435330" w:rsidRDefault="00435330" w:rsidP="00435330">
            <w:pPr>
              <w:rPr>
                <w:bCs/>
                <w:lang w:val="en-GB"/>
              </w:rPr>
            </w:pPr>
          </w:p>
        </w:tc>
      </w:tr>
    </w:tbl>
    <w:p w:rsidR="00435330" w:rsidRDefault="00435330" w:rsidP="00860C65">
      <w:pPr>
        <w:rPr>
          <w:b/>
        </w:rPr>
      </w:pPr>
    </w:p>
    <w:p w:rsidR="00F71D31" w:rsidRPr="001072F1" w:rsidRDefault="00435330" w:rsidP="00F71D31">
      <w:pPr>
        <w:rPr>
          <w:b/>
        </w:rPr>
      </w:pPr>
      <w:r>
        <w:rPr>
          <w:b/>
        </w:rPr>
        <w:t>D</w:t>
      </w:r>
      <w:r w:rsidR="00F71D31" w:rsidRPr="001072F1">
        <w:rPr>
          <w:b/>
        </w:rPr>
        <w:t>atabases to search:</w:t>
      </w:r>
    </w:p>
    <w:p w:rsidR="00FA50EE" w:rsidRDefault="00F71D31" w:rsidP="00F71D31">
      <w:r>
        <w:t>Scientific literature:</w:t>
      </w:r>
      <w:r w:rsidR="00E432E0">
        <w:t xml:space="preserve"> </w:t>
      </w:r>
      <w:r w:rsidR="0026202C">
        <w:t>Med</w:t>
      </w:r>
      <w:r w:rsidR="00E432E0">
        <w:t>line</w:t>
      </w:r>
      <w:r w:rsidR="00FC3817">
        <w:t xml:space="preserve"> (MeSH)</w:t>
      </w:r>
      <w:r w:rsidR="0045679A">
        <w:t>, Web of Science, Embase</w:t>
      </w:r>
      <w:r w:rsidR="00FC3817">
        <w:t xml:space="preserve"> (EMTREE)</w:t>
      </w:r>
      <w:r w:rsidR="0045679A">
        <w:t>,</w:t>
      </w:r>
      <w:r w:rsidR="005E1935">
        <w:t xml:space="preserve"> Global Health</w:t>
      </w:r>
      <w:r w:rsidR="00F53879">
        <w:t>.</w:t>
      </w:r>
    </w:p>
    <w:p w:rsidR="005E1935" w:rsidRDefault="00F71D31" w:rsidP="005E1935">
      <w:pPr>
        <w:tabs>
          <w:tab w:val="left" w:pos="7590"/>
        </w:tabs>
      </w:pPr>
      <w:r>
        <w:t>Grey literature:</w:t>
      </w:r>
      <w:r w:rsidR="0026202C">
        <w:t xml:space="preserve"> </w:t>
      </w:r>
      <w:r w:rsidR="002C6E1E">
        <w:t>Opengrey</w:t>
      </w:r>
      <w:r w:rsidR="005E1935">
        <w:t>.</w:t>
      </w:r>
    </w:p>
    <w:p w:rsidR="00F71D31" w:rsidRDefault="005E1935" w:rsidP="005E1935">
      <w:pPr>
        <w:tabs>
          <w:tab w:val="left" w:pos="7590"/>
        </w:tabs>
      </w:pPr>
      <w:r>
        <w:tab/>
      </w:r>
    </w:p>
    <w:p w:rsidR="00FA50EE" w:rsidRDefault="00FA50EE" w:rsidP="00F71D31">
      <w:pPr>
        <w:rPr>
          <w:b/>
        </w:rPr>
      </w:pPr>
      <w:r w:rsidRPr="001072F1">
        <w:rPr>
          <w:b/>
        </w:rPr>
        <w:t>MeSH terms/descriptors and appropriate operators for each database</w:t>
      </w:r>
    </w:p>
    <w:p w:rsidR="000C235E" w:rsidRPr="00D309A1" w:rsidRDefault="000C235E" w:rsidP="00086268">
      <w:pPr>
        <w:jc w:val="both"/>
        <w:rPr>
          <w:b/>
          <w:i/>
        </w:rPr>
      </w:pPr>
      <w:r w:rsidRPr="00D309A1">
        <w:rPr>
          <w:b/>
          <w:i/>
        </w:rPr>
        <w:t>Search for Medline</w:t>
      </w:r>
    </w:p>
    <w:p w:rsidR="00D309A1" w:rsidRPr="00D309A1" w:rsidRDefault="00D309A1" w:rsidP="00D309A1">
      <w:pPr>
        <w:jc w:val="both"/>
        <w:rPr>
          <w:lang w:val="en-US"/>
        </w:rPr>
      </w:pPr>
      <w:r w:rsidRPr="00D309A1">
        <w:rPr>
          <w:lang w:val="en-GB"/>
        </w:rPr>
        <w:t xml:space="preserve">("Aedes*"[Title/Abstract] OR "African trypanosomiasis"[Title/Abstract] OR "Alphaviruse*"[Title/Abstract] OR "Alphavirus infection"[Title/Abstract] OR "American trypanosomiasis"[Title/Abstract] OR "Anophel*"[Title/Abstract] OR "arachnid vector*"[Title/Abstract] OR "Arbovirus*"[Title/Abstract] OR "Arthropod vector*"[Title/Abstract] OR "arthropodborne disease*"[Title/Abstract] OR "Arthropod-borne virus*"[Title/Abstract] OR "arthropod-transmitted zoonose* "[Title/Abstract] OR "bacterial disease*"[Title/Abstract] OR "Bartonellosis"[Title/Abstract] OR "black flies"[Title/Abstract] OR "blackflies"[Title/Abstract] OR "blood-sucking arthropod*"[Title/Abstract] OR "blood-sucking insect*"[Title/Abstract] OR "borreliosis"[Title/Abstract] OR "Chagas disease*"[Title/Abstract] OR "Chikungunya*"[Title/Abstract] OR "Crimean-Congo haemorrhagic fever*"[Title/Abstract] OR "Culex"[Title/Abstract] OR "Dengue*"[Title/Abstract] OR "disease vector*"[Title/Abstract] OR "encephalitis arbovirus"[Title/Abstract] OR "encephalomyelitis arbovirus"[Title/Abstract] OR "filariasis"[Title/Abstract] OR "Flaviviruse*"[Title/Abstract] OR "fleas"[Title/Abstract] OR "hematophagous insect"[Title/Abstract] OR "insect vector*"[Title/Abstract] OR </w:t>
      </w:r>
      <w:r w:rsidRPr="00D309A1">
        <w:rPr>
          <w:lang w:val="en-GB"/>
        </w:rPr>
        <w:lastRenderedPageBreak/>
        <w:t>"Ixode*"[Title/Abstract] OR "Japanese Encephalitis"[Title/Abstract] OR "leishmaniasis"[Title/Abstract] OR "lice"[Title/Abstract] OR "Lyme disease*"[Title/Abstract] OR "malaria vector*"[Title/Abstract] OR "malaria*"[Title/Abstract] OR "mosquito disease*"[Title/Abstract] OR "mosquito vector*"[Title/Abstract] OR "mosquito*"[Title/Abstract] OR "mosquito-borne disease*"[Title/Abstract] OR "Onchocerciasis"[Title/Abstract] OR "parasitic disease*"[Title/Abstract] OR "phlebotomus fever*"[Title/Abstract] OR "plague*"[Title/Abstract] OR "Q fever*"[Title/Abstract] OR "Relapsing fever*"[Title/Abstract] OR "Rickettsial disease*"[Title/Abstract] OR "Rickettsiosis"[Title/Abstract] OR "rift valley fever*"[Title/Abstract] OR "river blindness"[Title/Abstract] OR "sandflies"[Title/Abstract] OR "sandfly fever*"[Title/Abstract] OR "Sleeping sickness"[Title/Abstract] OR "spotted fever*"[Title/Abstract] OR "Tick-borne disease*"[Title/Abstract] OR "ticks"[Title/Abstract] OR "Tick-Borne Encephalitis"[Title/Abstract] OR "triatom*"[Title/Abstract] OR "trypanosom*"[Title/Abstract] OR "tse tse flies"[Title/Abstract] OR "tse tse flye"[Title/Abstract] OR "Tularaemia*"[Title/Abstract] OR "typhus"[Title/Abstract] OR "Vector-borne disease*"[Title/Abstract] OR "vector-borne pathogen*"[Title/Abstract] OR "vector-borne zoonose"[Title/Abstract] OR "west Nile fever"[Title/Abstract] OR "West Nile Virus*"[Title/Abstract] OR "Yellow Fever*"[Title/Abstract] OR "Zika*"[Title/Abstract] OR "aquatic snail"[Title/Abstract] OR "Schistosomiasis"[Title/Abstract] OR "bilharziasis"[Title/Abstract] OR "communicable diseases"[Title/Abstract] OR "emerging disease*"[Title/Abstract] OR "neglected disease*"[Title/Abstract] OR "tropical disease*"[Title/Abstract] OR "zoonotic disease*"[Title/Abstract])</w:t>
      </w:r>
      <w:r w:rsidRPr="00D309A1">
        <w:rPr>
          <w:lang w:val="en-US"/>
        </w:rPr>
        <w:t xml:space="preserve"> OR "Aedes"[MAJR] OR "Alphavirus"[MAJR] OR "Alphavirus Infections"[MAJR] OR "Anopheles"[MAJR] OR "Arachnid Vectors"[MAJR] OR "Arboviruses"[MAJR] OR "Arthropod Vectors"[MAJR] OR "Bartonella Infections"[MAJR] OR "Boutonneuse Fever"[MAJR] OR "Chagas Disease"[MAJR] OR "Chikungunya Fever"[MAJR] OR "Communicable Diseases"[MAJR] OR "Culex"[MAJR] OR "Culicidae"[MAJR] OR "Dengue"[MAJR] OR "Disease Vectors"[MAJR] OR "Encephalitis, Arbovirus"[MAJR] OR "Encephalitis, Japanese"[MAJR] OR "Encephalomyelitis, Equine"[MAJR] OR "Filariasis"[MAJR] OR "Flavivirus"[MAJR] OR "Hemorrhagic Fever Virus, Crimean-Congo"[MAJR] OR "Insect Vectors"[MAJR] OR "Ixodes"[MAJR] OR "Leishmaniasis"[MAJR] OR "Lyme Disease"[MAJR] OR "Malaria"[MAJR] OR "Onchocerciasis"[MAJR] OR "Onchocerciasis, Ocular"[MAJR] OR "Pediculus"[MAJR] OR "Phlebotomus Fever"[MAJR] OR "Plague"[MAJR] OR "Psychodidae"[MAJR] OR "Q Fever"[MAJR] OR "Relapsing Fever"[MAJR] OR "Rickettsia Infections"[MAJR] OR "Rift Valley Fever"[MAJR] OR "Rocky Mountain Spotted Fever"[MAJR] OR "Schistosomiasis"[MAJR] OR "Simuliidae"[MAJR] OR "Siphonaptera"[MAJR] OR "Tick-Borne Diseases"[MAJR] OR "Ticks"[MAJR] OR "Triatominae"[MAJR] OR "Trypanosomiasis"[MAJR] OR "Trypanosomiasis, African"[MAJR] OR "Tsetse Flies"[MAJR] OR "Tularemia"[MAJR] OR "West Nile Fever"[MAJR] OR "West Nile virus"[MAJR] OR "Yellow Fever"[MAJR] OR "Zika Virus"[MAJR] OR "Zika Virus Infection"[MAJR]</w:t>
      </w:r>
    </w:p>
    <w:p w:rsidR="00D309A1" w:rsidRPr="00D309A1" w:rsidRDefault="00D309A1" w:rsidP="00D309A1">
      <w:pPr>
        <w:jc w:val="both"/>
        <w:rPr>
          <w:b/>
          <w:lang w:val="en-US"/>
        </w:rPr>
      </w:pPr>
      <w:r w:rsidRPr="00D309A1">
        <w:rPr>
          <w:b/>
          <w:lang w:val="en-US"/>
        </w:rPr>
        <w:t>AND</w:t>
      </w:r>
    </w:p>
    <w:p w:rsidR="00D309A1" w:rsidRPr="00D309A1" w:rsidRDefault="00D309A1" w:rsidP="00D309A1">
      <w:pPr>
        <w:jc w:val="both"/>
        <w:rPr>
          <w:lang w:val="en-US"/>
        </w:rPr>
      </w:pPr>
      <w:r w:rsidRPr="00D309A1">
        <w:rPr>
          <w:lang w:val="en-GB"/>
        </w:rPr>
        <w:t xml:space="preserve">("(population n4 density)"[Title/Abstract] OR "block*"[Title/Abstract] OR "borough*"[Title/Abstract] OR "cities"[Title/Abstract] OR "city"[Title/Abstract] OR "communities"[Title/Abstract] OR "community"[Title/Abstract] OR "cosmopoli*"[Title/Abstract] OR "district*"[Title/Abstract] OR "downtown*"[Title/Abstract] OR "house*"[Title/Abstract] OR "megacit*"[Title/Abstract] OR "megalopolis"[Title/Abstract] OR "metropoli*"[Title/Abstract] OR "midtown*"[Title/Abstract] OR "municipal*"[Title/Abstract] OR "neighborhood*"[Title/Abstract] OR "neighbourhood*"[Title/Abstract] OR "(public n4 infrastructure*)"[Title/Abstract] OR "slum*"[Title/Abstract] OR "suburb*"[Title/Abstract] OR "town*"[Title/Abstract] OR "Urban*"[Title/Abstract] OR "village*"[Title/Abstract] OR "housing"[Title/Abstract] OR "countrywide"[Title/Abstract] OR "nationwide"[Title/Abstract]) </w:t>
      </w:r>
      <w:r w:rsidRPr="00D309A1">
        <w:rPr>
          <w:lang w:val="en-US"/>
        </w:rPr>
        <w:t xml:space="preserve">OR "urban population"[MAJR] OR "Urbanization"[MAJR] OR "urban health"[MAJR] OR "Cities"[MAJR] OR "City planning"[MAJR] OR </w:t>
      </w:r>
      <w:r w:rsidRPr="00D309A1">
        <w:rPr>
          <w:lang w:val="en-US"/>
        </w:rPr>
        <w:lastRenderedPageBreak/>
        <w:t>"Residence characteristics"[MAJR] OR "cities"[MAJR] OR "urbanization"[MAJR] OR "city planning"[MAJR] OR "urban population"[MAJR] OR "public housing"[MAJR]</w:t>
      </w:r>
    </w:p>
    <w:p w:rsidR="00D309A1" w:rsidRPr="00D309A1" w:rsidRDefault="00D309A1" w:rsidP="00D309A1">
      <w:pPr>
        <w:jc w:val="both"/>
        <w:rPr>
          <w:b/>
          <w:lang w:val="en-US"/>
        </w:rPr>
      </w:pPr>
      <w:r w:rsidRPr="00D309A1">
        <w:rPr>
          <w:b/>
          <w:lang w:val="en-US"/>
        </w:rPr>
        <w:t>AND</w:t>
      </w:r>
    </w:p>
    <w:p w:rsidR="00D309A1" w:rsidRPr="00D309A1" w:rsidRDefault="00D309A1" w:rsidP="00D309A1">
      <w:pPr>
        <w:jc w:val="both"/>
        <w:rPr>
          <w:lang w:val="en-US"/>
        </w:rPr>
      </w:pPr>
      <w:r w:rsidRPr="00D309A1">
        <w:rPr>
          <w:lang w:val="en-GB"/>
        </w:rPr>
        <w:t xml:space="preserve">("Breteau index"[Title/Abstract] OR "Collection"[Title/Abstract] OR "Container index"[Title/Abstract] OR "Entomological index"[Title/Abstract] OR "(entomolog*[Title/Abstract] AND threshold*)"[Title/Abstract] OR "house index"[Title/Abstract] OR "Larval index"[Title/Abstract] OR "mobile health"[Title/Abstract] OR "monitoring"[Title/Abstract] OR "Notifiable disease"[Title/Abstract] OR "oviposition trap"[Title/Abstract] OR "ovitrap"[Title/Abstract] OR "Pupal index"[Title/Abstract] OR "pupal survey"[Title/Abstract] OR "sentinel animal*"[Title/Abstract] OR "seroprevalence"[Title/Abstract] OR "serosurvey"[Title/Abstract] OR "sticky trap"[Title/Abstract] OR "surveillance"[Title/Abstract] OR "vector density"[Title/Abstract] OR "vector indices"[Title/Abstract] OR "vector capacit*"[Title/Abstract] OR "vector prevalence"[Title/Abstract] OR "vector distribution"[Title/Abstract] OR "infestation"[Title/Abstract] OR "critical density"[Title/Abstract] OR "morbidity"[Title/Abstract] OR "mortality"[Title/Abstract] OR "vector index"[Title/Abstract]) </w:t>
      </w:r>
      <w:r w:rsidRPr="00D309A1">
        <w:rPr>
          <w:lang w:val="en-US"/>
        </w:rPr>
        <w:t>OR "Epidemiology"[MAJR] OR "Environmental Monitoring"[MAJR] OR "Epidemiological Monitoring"[MAJR] OR "Population Surveillance"[MAJR] OR "Sentinel Surveillance"[MAJR] OR "Public Health Surveillance"[MAJR] OR "Telemedicine"[MAJR] OR "Disease Notification"[MAJR] OR "Epidemiologic Methods"[MAJR] OR "data collection"[MAJR] OR "Disease Notification"[MAJR] OR "Seroepidemiologic Studies"[MAJR]</w:t>
      </w:r>
    </w:p>
    <w:p w:rsidR="00D309A1" w:rsidRPr="00D309A1" w:rsidRDefault="00D309A1" w:rsidP="00D309A1">
      <w:pPr>
        <w:jc w:val="both"/>
        <w:rPr>
          <w:b/>
          <w:lang w:val="en-US"/>
        </w:rPr>
      </w:pPr>
      <w:r w:rsidRPr="00D309A1">
        <w:rPr>
          <w:b/>
          <w:lang w:val="en-US"/>
        </w:rPr>
        <w:t>AND</w:t>
      </w:r>
    </w:p>
    <w:p w:rsidR="00D309A1" w:rsidRPr="00D309A1" w:rsidRDefault="00D309A1" w:rsidP="00D309A1">
      <w:pPr>
        <w:jc w:val="both"/>
        <w:rPr>
          <w:lang w:val="en-US"/>
        </w:rPr>
      </w:pPr>
      <w:r w:rsidRPr="00D309A1">
        <w:rPr>
          <w:lang w:val="en-GB"/>
        </w:rPr>
        <w:t xml:space="preserve">("(evalua* n4 (health threat*[Title/Abstract] OR health risk*))"[Title/Abstract] OR "(preparedness n4 response*)"[Title/Abstract] OR "behavior change*"[Title/Abstract] OR "behaviour change*"[Title/Abstract] OR "blood safety"[Title/Abstract] OR "community-oriented service*"[Title/Abstract] OR "containment"[Title/Abstract] OR "control intervention*"[Title/Abstract] OR "control program*"[Title/Abstract] OR "disease* control"[Title/Abstract] OR "disease* management"[Title/Abstract] OR "early warning system*"[Title/Abstract] OR "health education"[Title/Abstract] OR "(disease n4 elimination)"[Title/Abstract] OR "health care"[Title/Abstract] OR "health planning"[Title/Abstract] OR "health promotion"[Title/Abstract] OR "health resource*"[Title/Abstract] OR "Inter-sectoral action*"[Title/Abstract] OR "medical care"[Title/Abstract] OR "policy mak*"[Title/Abstract] OR "prevention "[Title/Abstract] OR "(public health n4 practice*)"[Title/Abstract] OR "risk assessment"[Title/Abstract] OR "risk communication"[Title/Abstract] OR "Risk management"[Title/Abstract] OR "risk reduction"[Title/Abstract] OR "participation"[Title/Abstract] OR "mobilization"[Title/Abstract] OR "targeting intervention*"[Title/Abstract] OR "vector control"[Title/Abstract] OR "planning"[Title/Abstract] OR "rodent control"[Title/Abstract] OR "health policy"[Title/Abstract] OR "(health n4 (decision mak*))"[Title/Abstract] OR "(prevention n4 control)"[Title/Abstract] OR "(education n4 public health professional)"[Title/Abstract] OR "communit* awareness"[Title/Abstract] OR "((program*[Title/Abstract] OR project*[Title/Abstract] OR intervention*[Title/Abstract] OR prevention[Title/Abstract] OR control[Title/Abstract] OR management) n4 (sustainab*[Title/Abstract] OR routinization[Title/Abstract] OR institutionalization[Title/Abstract] OR effectiveness[Title/Abstract] OR efficiency[Title/Abstract] OR mobilization[Title/Abstract] OR implication[Title/Abstract] OR development))"[Title/Abstract] OR "implementation"[Title/Abstract] OR "((knowledge[Title/Abstract] OR research[Title/Abstract] OR evidence) n4 (transfer*[Title/Abstract] OR uptak*[Title/Abstract] OR disseminat*[Title/Abstract] OR assimilat*[Title/Abstract] OR incorporat*))"[Title/Abstract] OR "guidelines"[Title/Abstract] OR "best practice*"[Title/Abstract] OR "capacity building"[Title/Abstract]) </w:t>
      </w:r>
      <w:r w:rsidRPr="00D309A1">
        <w:rPr>
          <w:lang w:val="en-US"/>
        </w:rPr>
        <w:t xml:space="preserve">OR "Public health"[MAJR] OR </w:t>
      </w:r>
      <w:r w:rsidRPr="00D309A1">
        <w:rPr>
          <w:lang w:val="en-US"/>
        </w:rPr>
        <w:lastRenderedPageBreak/>
        <w:t>"Health Impact Assessment"[MAJR] OR "Communicable Disease Control"[MAJR] OR "Infection Control"[MAJR] OR "Pest Control"[MAJR] OR "Insect Control"[MAJR] OR "Mosquito Control"[MAJR] OR "Rodent Control"[MAJR] OR "Tick Control"[MAJR] OR "Sanitation"[MAJR] OR "Risk Management"[MAJR] OR "Blood Safety"[MAJR] OR "Consumer Participation"[MAJR] OR "Containment of Biohazards"[MAJR] OR "Education"[MAJR] OR "Education, Public Health Professional"[MAJR] OR "Health Education"[MAJR] OR "Community Health Services"[MAJR] OR "Health Planning"[MAJR] OR "Health Promotion"[MAJR] OR "Decision Support Techniques"[MAJR] OR "Health Policy"[MAJR] OR "Policy Making"[MAJR] OR "prevention n4 control"[MAJR] OR "Primary Prevention"[MAJR] OR "Public Health Practice"[MAJR] OR "Risk Assessment"[MAJR] OR "Health Communication"[MAJR] OR "Capacity Building"[MAJR] OR "Practice Guidelines as Topic"[MAJR]</w:t>
      </w:r>
    </w:p>
    <w:p w:rsidR="00AC3A16" w:rsidRPr="00086268" w:rsidRDefault="00D309A1" w:rsidP="00341216">
      <w:pPr>
        <w:jc w:val="both"/>
      </w:pPr>
      <w:r>
        <w:t>Results</w:t>
      </w:r>
      <w:r w:rsidR="00344AF7">
        <w:t xml:space="preserve">: </w:t>
      </w:r>
      <w:r>
        <w:t>4,221</w:t>
      </w:r>
    </w:p>
    <w:p w:rsidR="00D309A1" w:rsidRDefault="00D309A1" w:rsidP="00341216">
      <w:pPr>
        <w:jc w:val="both"/>
      </w:pPr>
    </w:p>
    <w:p w:rsidR="000C235E" w:rsidRPr="00D309A1" w:rsidRDefault="00F53879" w:rsidP="00341216">
      <w:pPr>
        <w:jc w:val="both"/>
        <w:rPr>
          <w:b/>
          <w:i/>
        </w:rPr>
      </w:pPr>
      <w:r w:rsidRPr="00D309A1">
        <w:rPr>
          <w:b/>
          <w:i/>
        </w:rPr>
        <w:t xml:space="preserve">Search for </w:t>
      </w:r>
      <w:r w:rsidR="00D309A1">
        <w:rPr>
          <w:b/>
          <w:i/>
        </w:rPr>
        <w:t>Web of SCience</w:t>
      </w:r>
    </w:p>
    <w:p w:rsidR="00D309A1" w:rsidRPr="00D309A1" w:rsidRDefault="00D309A1" w:rsidP="00D309A1">
      <w:pPr>
        <w:jc w:val="both"/>
        <w:rPr>
          <w:b/>
          <w:lang w:val="en-GB"/>
        </w:rPr>
      </w:pPr>
      <w:r w:rsidRPr="00D309A1">
        <w:rPr>
          <w:lang w:val="en-US"/>
        </w:rPr>
        <w:t>TS="Aedes*" OR TS="African trypanosomiasis" OR TS="Alphaviruse*" OR TS="Alphavirus infection" OR TS="American trypanosomiasis" OR TS="Anophel*" OR TS="arachnid vector*" OR TS="Arbovirus*" OR TS="Arthropod vector*" OR TS="arthropodborne disease*" OR TS="Arthropod-borne virus*" OR TS="arthropod-transmitted zoonose*  " OR TS="bacterial disease*" OR TS="Bartonellosis" OR TS="black flies" OR TS="blackflies" OR TS="blood-sucking arthropod*" OR TS="blood-sucking insect*" OR TS="borreliosis" OR TS="Chagas disease*" OR TS="Chikungunya*" OR TS="Crimean-Congo haemorrhagic fever*" OR TS="Culex" OR TS="Dengue*" OR TS="disease vector*" OR TS="encephalitis arbovirus" OR TS="encephalomyelitis arbovirus" OR TS="filariasis" OR TS="Flaviviruse*" OR TS="fleas" OR TS="hematophagous insect" OR TS="insect vector*" OR TS="Ixode*" OR TS="Japanese Encephalitis" OR TS="leishmaniasis" OR TS="lice" OR TS="Lyme disease*" OR TS="malaria vector*" OR TS="malaria*" OR TS="mosquito disease*" OR TS="mosquito vector*" OR TS="mosquito*" OR TS="mosquito-borne disease*" OR TS="Onchocerciasis" OR TS="parasitic disease*" OR TS="phlebotomus fever*" OR TS="plague*" OR TS="Q fever*" OR TS="Relapsing fever*" OR TS="Rickettsial disease*" OR TS="Rickettsiosis" OR TS="rift valley fever*" OR TS="river blindness" OR TS="sandflies" OR TS="sandfly fever*" OR TS="Sleeping sickness" OR TS="spotted fever*" OR TS="Tick-borne disease*" OR TS="ticks" OR TS="Tick-Borne Encephalitis" OR TS="triatom*" OR TS="trypanosom*" OR TS="tse tse flies" OR TS="tse tse flye" OR TS="Tularaemia*" OR TS="typhus" OR TS="Vector-borne disease*" OR TS="vector-borne pathogen*" OR TS="vector-borne zoonose" OR TS="west Nile fever" OR TS="West Nile Virus*" OR TS="Yellow Fever*" OR TS="Zika*" OR TS="aquatic snail" OR TS="Schistosomiasis" OR TS="bilharziasis" OR TS="communicable diseases" OR TS="emerging disease*" OR TS="neglected disease*" OR TS="tropical disease*" OR TS="zoonotic disease*"</w:t>
      </w:r>
    </w:p>
    <w:p w:rsidR="00D309A1" w:rsidRPr="00D309A1" w:rsidRDefault="00D309A1" w:rsidP="00D309A1">
      <w:pPr>
        <w:jc w:val="both"/>
        <w:rPr>
          <w:b/>
          <w:lang w:val="en-GB"/>
        </w:rPr>
      </w:pPr>
      <w:r w:rsidRPr="00D309A1">
        <w:rPr>
          <w:b/>
          <w:lang w:val="en-GB"/>
        </w:rPr>
        <w:t>AND</w:t>
      </w:r>
    </w:p>
    <w:p w:rsidR="00D309A1" w:rsidRPr="00D309A1" w:rsidRDefault="00D309A1" w:rsidP="00D309A1">
      <w:pPr>
        <w:jc w:val="both"/>
        <w:rPr>
          <w:lang w:val="en-US"/>
        </w:rPr>
      </w:pPr>
      <w:r w:rsidRPr="00D309A1">
        <w:rPr>
          <w:lang w:val="en-US"/>
        </w:rPr>
        <w:t>TS=(population NEAR/4 density) OR TS=block* OR TS=borough* OR TS=cities OR TS=city OR TS=communities OR TS=community OR TS=cosmopoli* OR TS=district* OR TS=downtown* OR TS=house* OR TS=megacit* OR TS=megalopolis OR TS=metropoli* OR TS=midtown* OR TS=municipal* OR TS=neighborhood* OR TS=neighbourhood* OR TS=(public NEAR/4 infrastructure*) OR TS=slum* OR TS=suburb* OR TS=town* OR TS=Urban* OR TS=village* OR TS=housing OR TS=countrywide OR TS=nationwide</w:t>
      </w:r>
    </w:p>
    <w:p w:rsidR="00D309A1" w:rsidRPr="00D309A1" w:rsidRDefault="00D309A1" w:rsidP="00D309A1">
      <w:pPr>
        <w:jc w:val="both"/>
        <w:rPr>
          <w:b/>
          <w:lang w:val="en-US"/>
        </w:rPr>
      </w:pPr>
      <w:r w:rsidRPr="00D309A1">
        <w:rPr>
          <w:b/>
          <w:lang w:val="en-US"/>
        </w:rPr>
        <w:t>AND</w:t>
      </w:r>
    </w:p>
    <w:p w:rsidR="00D309A1" w:rsidRPr="00D309A1" w:rsidRDefault="00D309A1" w:rsidP="00D309A1">
      <w:pPr>
        <w:jc w:val="both"/>
        <w:rPr>
          <w:lang w:val="en-US"/>
        </w:rPr>
      </w:pPr>
      <w:r w:rsidRPr="00D309A1">
        <w:rPr>
          <w:lang w:val="en-US"/>
        </w:rPr>
        <w:lastRenderedPageBreak/>
        <w:t>TS="Breteau index" OR TS="Collection" OR TS="Container index" OR TS="Entomological index" OR TS="(entomolog* AND threshold*)" OR TS="house index" OR TS="Larval index" OR TS="mobile health" OR TS="monitoring" OR TS="Notifiable disease" OR TS="oviposition trap" OR TS="ovitrap" OR TS="Pupal index" OR TS="pupal survey" OR TS="sentinel animal*" OR TS="seroprevalence" OR TS="serosurvey" OR TS="sticky trap" OR TS="surveillance" OR TS="vector density" OR TS="vector indices" OR TS="vector capacit*" OR TS="vector prevalence" OR TS="vector distribution" OR TS="infestation" OR TS="critical density" OR TS="morbidity" OR TS="mortality" OR TS="vector index"</w:t>
      </w:r>
    </w:p>
    <w:p w:rsidR="00D309A1" w:rsidRPr="00D309A1" w:rsidRDefault="00D309A1" w:rsidP="00D309A1">
      <w:pPr>
        <w:jc w:val="both"/>
        <w:rPr>
          <w:b/>
          <w:lang w:val="en-US"/>
        </w:rPr>
      </w:pPr>
      <w:r w:rsidRPr="00D309A1">
        <w:rPr>
          <w:b/>
          <w:lang w:val="en-US"/>
        </w:rPr>
        <w:t>AND</w:t>
      </w:r>
    </w:p>
    <w:p w:rsidR="00D309A1" w:rsidRPr="00D309A1" w:rsidRDefault="00D309A1" w:rsidP="00D309A1">
      <w:pPr>
        <w:jc w:val="both"/>
        <w:rPr>
          <w:lang w:val="en-US"/>
        </w:rPr>
      </w:pPr>
      <w:r w:rsidRPr="00D309A1">
        <w:rPr>
          <w:lang w:val="en-US"/>
        </w:rPr>
        <w:t>TS="(evalua* AND (health threat* OR health risk*))" OR TS="(preparedness AND response*)" OR TS="behavior change*" OR TS="behaviour change*" OR TS="blood safety" OR TS="community-oriented service*" OR TS="containment" OR TS="control intervention*" OR TS="control program*" OR TS="disease* control" OR TS="disease* management" OR TS="early warning system*" OR TS="health education" OR TS="(disease AND elimination)" OR TS="health care" OR TS="health planning" OR TS="health promotion" OR TS="health resource*" OR TS="Inter-sectoral action*" OR TS="medical care" OR TS="policy mak*" OR TS="prevention " OR TS="(public health AND practice*)" OR TS="risk assessment" OR TS="risk communication" OR TS="Risk management" OR TS="risk reduction" OR TS="participation" OR TS="mobilization" OR TS="targeting intervention*" OR TS="vector control" OR TS="planning" OR TS="rodent control" OR TS="health policy" OR TS="(health AND (decision mak*))" OR TS="(prevention AND control)" OR TS="(education AND public health professional)" OR TS="communit* awareness" OR TS="((program* OR project* OR intervention* OR prevention OR control OR management) AND (sustainab* OR routinization OR institutionalization OR effectiveness OR efficiency OR mobilization OR implication OR development))" OR TS="implementation" OR TS="((knowledge OR research OR evidence) AND (transfer* OR uptak* OR disseminat* OR assimilat* OR incorporat*))" OR TS="guidelines" OR TS="best practice*" OR TS="capacity building"</w:t>
      </w:r>
    </w:p>
    <w:p w:rsidR="00AC3A16" w:rsidRDefault="00D309A1" w:rsidP="00086268">
      <w:pPr>
        <w:jc w:val="both"/>
      </w:pPr>
      <w:r>
        <w:t>Results</w:t>
      </w:r>
      <w:r w:rsidR="00556481">
        <w:t xml:space="preserve">: </w:t>
      </w:r>
      <w:r>
        <w:t>5,858</w:t>
      </w:r>
    </w:p>
    <w:p w:rsidR="00D309A1" w:rsidRPr="00086268" w:rsidRDefault="00D309A1" w:rsidP="00086268">
      <w:pPr>
        <w:jc w:val="both"/>
      </w:pPr>
    </w:p>
    <w:p w:rsidR="0066772F" w:rsidRPr="00D309A1" w:rsidRDefault="0066772F" w:rsidP="00086268">
      <w:pPr>
        <w:jc w:val="both"/>
        <w:rPr>
          <w:b/>
          <w:i/>
        </w:rPr>
      </w:pPr>
      <w:r w:rsidRPr="00D309A1">
        <w:rPr>
          <w:b/>
          <w:i/>
        </w:rPr>
        <w:t xml:space="preserve">Search for </w:t>
      </w:r>
      <w:r w:rsidR="00D309A1" w:rsidRPr="00D309A1">
        <w:rPr>
          <w:b/>
          <w:i/>
        </w:rPr>
        <w:t>Embase</w:t>
      </w:r>
    </w:p>
    <w:p w:rsidR="00D309A1" w:rsidRPr="00D309A1" w:rsidRDefault="00D309A1" w:rsidP="00D309A1">
      <w:pPr>
        <w:rPr>
          <w:lang w:val="en-GB"/>
        </w:rPr>
      </w:pPr>
      <w:r w:rsidRPr="00D309A1">
        <w:rPr>
          <w:lang w:val="en-US"/>
        </w:rPr>
        <w:t xml:space="preserve">(evalua*.ti,ab,kw. ADJ4 (health threat*.ti,ab,kw. OR health risk*.ti,ab,kw.)) or (preparedness.ti,ab,kw. ADJ4 response*.ti,ab,kw.) or behavior change*.ti,ab,kw. or behaviour change*.ti,ab,kw. or blood safety.ti,ab,kw. or community-oriented service*.ti,ab,kw. or containment.ti,ab,kw. or control intervention*.ti,ab,kw. or control program*.ti,ab,kw. or disease* control.ti,ab,kw. or disease* management.ti,ab,kw. or early warning system*.ti,ab,kw. or health education.ti,ab,kw. or (disease.ti,ab,kw. ADJ4 elimination.ti,ab,kw.) or health care.ti,ab,kw. or health planning.ti,ab,kw. or health promotion.ti,ab,kw. or health resource*.ti,ab,kw. or Inter-sectoral action*.ti,ab,kw. or medical care.ti,ab,kw. or policy mak*.ti,ab,kw. or prevention .ti,ab,kw. or (public health.ti,ab,kw. ADJ4 practice*.ti,ab,kw.) or risk assessment.ti,ab,kw. or risk communication.ti,ab,kw. or Risk management.ti,ab,kw. or risk reduction.ti,ab,kw. or participation.ti,ab,kw. or mobilization.ti,ab,kw. or targeting intervention*.ti,ab,kw. or vector control.ti,ab,kw. or planning.ti,ab,kw. or rodent control.ti,ab,kw. or health policy.ti,ab,kw. or (health.ti,ab,kw. ADJ4 decision mak*.ti,ab,kw.) or (prevention.ti,ab,kw. ADJ4 control.ti,ab,kw.) or (education.ti,ab,kw. ADJ4 public health professional*.ti,ab,kw.) or communit* awareness.ti,ab,kw. or ((program*.ti,ab,kw. OR project*.ti,ab,kw. OR intervention*.ti,ab,kw. OR prevention.ti,ab,kw. OR control.ti,ab,kw. OR management.ti,ab,kw.) ADJ4 (sustainab*.ti,ab,kw. OR routinization.ti,ab,kw. OR institutionalization.ti,ab,kw. OR effectiveness.ti,ab,kw. OR efficiency.ti,ab,kw. OR </w:t>
      </w:r>
      <w:r w:rsidRPr="00D309A1">
        <w:rPr>
          <w:lang w:val="en-US"/>
        </w:rPr>
        <w:lastRenderedPageBreak/>
        <w:t xml:space="preserve">mobilization.ti,ab,kw. OR implication.ti,ab,kw. OR development.ti,ab,kw.)) or implementation.ti,ab,kw. or ((knowledge.ti,ab,kw. OR research.ti,ab,kw. OR evidence.ti,ab,kw.) ADJ4 (transfer*.ti,ab,kw. OR uptak*.ti,ab,kw. OR disseminat*.ti,ab,kw. OR assimilat*.ti,ab,kw. OR incorporat*.ti,ab,kw.)) or guidelines.ti,ab,kw. or best practice*.ti,ab,kw. or capacity building.ti,ab,kw. </w:t>
      </w:r>
      <w:r w:rsidRPr="00D309A1">
        <w:rPr>
          <w:lang w:val="en-GB"/>
        </w:rPr>
        <w:t>OR behavior change.sh or blood safety.sh or communicable disease control.sh or community care.sh or crisis intervention.sh or decision making.sh or disease control.sh or early intervention.sh or environmental planning.sh or environmental sanitation.sh or health behavior.sh or health care.sh or health care policy.sh or health education.sh or health impact assessment.sh or health program.sh or health promotion.sh or health service.sh or hospital policy.sh or infection control.sh or mobilization.sh or organization and management.sh or pateint care planning.sh or patient care.sh or practice guideline.sh or prevention.sh or prophylaxis.sh or Public health.sh or public health.sh or public health services.sh or risk assessment.sh or Risk management.sh or rodent control.sh or sanitation.sh or social participation.sh or vector control.sh</w:t>
      </w:r>
    </w:p>
    <w:p w:rsidR="00D309A1" w:rsidRPr="00D309A1" w:rsidRDefault="00D309A1" w:rsidP="00D309A1">
      <w:pPr>
        <w:rPr>
          <w:lang w:val="en-GB"/>
        </w:rPr>
      </w:pPr>
      <w:r w:rsidRPr="00D309A1">
        <w:rPr>
          <w:lang w:val="en-US"/>
        </w:rPr>
        <w:t xml:space="preserve">Breteau index.ti,ab,kw. or Collection.ti,ab,kw. or Container index.ti,ab,kw. or Entomological index.ti,ab,kw. or (entomolog* AND threshold*).ti,ab,kw. or house index.ti,ab,kw. or Larval index.ti,ab,kw. or mobile health.ti,ab,kw. or monitoring.ti,ab,kw. or Notifiable disease.ti,ab,kw. or oviposition trap.ti,ab,kw. or ovitrap.ti,ab,kw. or Pupal index.ti,ab,kw. or pupal survey.ti,ab,kw. or sentinel animal*.ti,ab,kw. or seroprevalence.ti,ab,kw. or serosurvey.ti,ab,kw. or sticky trap.ti,ab,kw. or surveillance.ti,ab,kw. or vector density.ti,ab,kw. or vector indices.ti,ab,kw. or vector capacit*.ti,ab,kw. or vector prevalence.ti,ab,kw. or vector distribution.ti,ab,kw. or infestation.ti,ab,kw. or critical density.ti,ab,kw. or morbidity.ti,ab,kw. or mortality.ti,ab,kw. or vector index.ti,ab,kw. </w:t>
      </w:r>
      <w:r w:rsidRPr="00D309A1">
        <w:rPr>
          <w:lang w:val="en-GB"/>
        </w:rPr>
        <w:t>OR Disease Notification.sh or disease surveillance.sh or disease surveillance.sh or Environmental Monitoring.sh or Epidemiological Monitoring.sh or Epidemiology.sh or health survey.sh or morbidity.sh or mortality.sh or sentinel surveillance.sh or seroprevalence.sh</w:t>
      </w:r>
    </w:p>
    <w:p w:rsidR="00D309A1" w:rsidRPr="00D309A1" w:rsidRDefault="00D309A1" w:rsidP="00D309A1">
      <w:pPr>
        <w:rPr>
          <w:lang w:val="en-GB"/>
        </w:rPr>
      </w:pPr>
      <w:r w:rsidRPr="00D309A1">
        <w:rPr>
          <w:lang w:val="en-US"/>
        </w:rPr>
        <w:t xml:space="preserve">(population.ti,ab,kw. ADJ4 density.ti,ab,kw.) or block*.ti,ab,kw. or borough*.ti,ab,kw. or cities.ti,ab,kw. or city.ti,ab,kw. or communities.ti,ab,kw. or community.ti,ab,kw. or cosmopoli*.ti,ab,kw. or district*.ti,ab,kw. or downtown*.ti,ab,kw. or house*.ti,ab,kw. or megacit*.ti,ab,kw. or megalopolis.ti,ab,kw. or metropoli*.ti,ab,kw. or midtown*.ti,ab,kw. or municipal*.ti,ab,kw. or neighborhood*.ti,ab,kw. or neighbourhood*.ti,ab,kw. or (public.ti,ab,kw. ADJ4 infrastructure*.ti,ab,kw.) or slum*.ti,ab,kw. or suburb*.ti,ab,kw. or town*.ti,ab,kw. or Urban*.ti,ab,kw. or village*.ti,ab,kw. or housing.ti,ab,kw. or countrywide.ti,ab,kw. or nationwide.ti,ab,kw. </w:t>
      </w:r>
      <w:r w:rsidRPr="00D309A1">
        <w:rPr>
          <w:lang w:val="en-GB"/>
        </w:rPr>
        <w:t>Or urban population.sh or Urbanization.sh or city.sh or community.sh or City planning.sh or housing.sh or urabn area.sh or neighborhood.sh</w:t>
      </w:r>
    </w:p>
    <w:p w:rsidR="00D309A1" w:rsidRPr="00D309A1" w:rsidRDefault="00D309A1" w:rsidP="00D309A1">
      <w:pPr>
        <w:rPr>
          <w:lang w:val="en-GB"/>
        </w:rPr>
      </w:pPr>
      <w:r w:rsidRPr="00D309A1">
        <w:rPr>
          <w:lang w:val="en-US"/>
        </w:rPr>
        <w:t xml:space="preserve">Aedes*.ti,ab,kw. or African trypanosomiasis.ti,ab,kw. or Alphaviruse*.ti,ab,kw. or Alphavirus infection.ti,ab,kw. or American trypanosomiasis.ti,ab,kw. or Anophel*.ti,ab,kw. or arachnid vector*.ti,ab,kw. or Arbovirus*.ti,ab,kw. or Arthropod vector*.ti,ab,kw. or arthropodborne disease*.ti,ab,kw. or Arthropod-borne virus*.ti,ab,kw. or arthropod-transmitted zoonose*  .ti,ab,kw. or bacterial disease*.ti,ab,kw. or Bartonellosis.ti,ab,kw. or black flies.ti,ab,kw. or blackflies.ti,ab,kw. or blood-sucking arthropod*.ti,ab,kw. or blood-sucking insect*.ti,ab,kw. or borreliosis.ti,ab,kw. or Chagas disease*.ti,ab,kw. or Chikungunya*.ti,ab,kw. or Crimean-Congo haemorrhagic fever*.ti,ab,kw. or Culex.ti,ab,kw. or Dengue*.ti,ab,kw. or disease vector*.ti,ab,kw. or encephalitis arbovirus.ti,ab,kw. or encephalomyelitis arbovirus.ti,ab,kw. or filariasis.ti,ab,kw. or Flaviviruse*.ti,ab,kw. or fleas.ti,ab,kw. or hematophagous insect.ti,ab,kw. or insect vector*.ti,ab,kw. or Ixode*.ti,ab,kw. or Japanese Encephalitis.ti,ab,kw. Or leishmaniasis.ti,ab,kw. or lice.ti,ab,kw. or Lyme disease*.ti,ab,kw. or malaria vector*.ti,ab,kw. or malaria*.ti,ab,kw. or mosquito disease*.ti,ab,kw. or mosquito vector*.ti,ab,kw. or mosquito*.ti,ab,kw. or mosquito-borne </w:t>
      </w:r>
      <w:r w:rsidRPr="00D309A1">
        <w:rPr>
          <w:lang w:val="en-US"/>
        </w:rPr>
        <w:lastRenderedPageBreak/>
        <w:t xml:space="preserve">disease*.ti,ab,kw. or Onchocerciasis.ti,ab,kw. or parasitic disease*.ti,ab,kw. or phlebotomus fever*.ti,ab,kw. or plague*.ti,ab,kw. or Q fever*.ti,ab,kw. or Relapsing fever*.ti,ab,kw. or Rickettsial disease*.ti,ab,kw. or Rickettsiosis.ti,ab,kw. or rift valley fever*.ti,ab,kw. or river blindness.ti,ab,kw. or sandflies.ti,ab,kw. or sandfly fever*.ti,ab,kw. or Sleeping sickness.ti,ab,kw. or spotted fever*.ti,ab,kw. or Tick-borne disease*.ti,ab,kw. or ticks.ti,ab,kw. or Tick-Borne Encephalitis.ti,ab,kw. or triatom*.ti,ab,kw. or trypanosom*.ti,ab,kw. or tse tse flies.ti,ab,kw. or tse tse flye.ti,ab,kw. or Tularaemia*.ti,ab,kw. or typhus.ti,ab,kw. or Vector-borne disease*.ti,ab,kw. or vector-borne pathogen*.ti,ab,kw. or vector-borne zoonose.ti,ab,kw. or west Nile fever.ti,ab,kw. Or West Nile Virus*.ti,ab,kw. or Yellow Fever*.ti,ab,kw. or Zika*.ti,ab,kw. or aquatic snail.ti,ab,kw. or Schistosomiasis.ti,ab,kw. or bilharziasis.ti,ab,kw. or communicable diseases.ti,ab,kw. or emerging disease*.ti,ab,kw. or neglected disease*.ti,ab,kw. or tropical disease*.ti,ab,kw. or zoonotic disease*.ti,ab,kw. </w:t>
      </w:r>
      <w:r w:rsidRPr="00D309A1">
        <w:rPr>
          <w:lang w:val="en-GB"/>
        </w:rPr>
        <w:t>Or mosquito.sh or African trypanosomiasis.sh or alphavirus.sh or virus vector.sh or parasite vector.sh or arbovirus.sh or Bartonellosis.sh or simuliidae.sh or Borrelia infection.sh or Chagas disease.sh or chikungunya.sh or Chikungunya virus.sh or Crimean-Congo haemorrhagic fever virus.sh or dengue.sh or disease carrier.sh or epidemic encephalitis.sh or filariasis.sh or flea.sh or tick.sh or tick borne disease.sh or ixodes.sh or flavivirus.sh or leishmaniasis.sh or louse.sh or malaria.sh or sandfly fever.sh or plague.sh or Rickettsiosis.sh or Phlebotominae.sh or African trypanosomiasis.sh or Onchocerciasis.sh or triatominae.sh or glossinidae.sh or tularemia.sh or typhus.sh or Schistosomiasis.sh</w:t>
      </w:r>
    </w:p>
    <w:p w:rsidR="00AC3A16" w:rsidRDefault="00D309A1" w:rsidP="00AC3A16">
      <w:r>
        <w:t>Results</w:t>
      </w:r>
      <w:r w:rsidR="0066772F" w:rsidRPr="00086268">
        <w:t>:</w:t>
      </w:r>
      <w:r w:rsidR="00967135" w:rsidRPr="00086268">
        <w:t xml:space="preserve"> </w:t>
      </w:r>
      <w:r>
        <w:t>4,158</w:t>
      </w:r>
    </w:p>
    <w:p w:rsidR="00D309A1" w:rsidRPr="00086268" w:rsidRDefault="00D309A1" w:rsidP="00AC3A16"/>
    <w:p w:rsidR="00C57D0D" w:rsidRPr="00D309A1" w:rsidRDefault="001072F1" w:rsidP="00F71D31">
      <w:pPr>
        <w:rPr>
          <w:b/>
          <w:i/>
        </w:rPr>
      </w:pPr>
      <w:r w:rsidRPr="00D309A1">
        <w:rPr>
          <w:b/>
          <w:i/>
        </w:rPr>
        <w:t xml:space="preserve">Search for </w:t>
      </w:r>
      <w:r w:rsidR="00D309A1" w:rsidRPr="00D309A1">
        <w:rPr>
          <w:b/>
          <w:i/>
        </w:rPr>
        <w:t>Global Health</w:t>
      </w:r>
    </w:p>
    <w:p w:rsidR="00D309A1" w:rsidRPr="00D309A1" w:rsidRDefault="00D309A1" w:rsidP="00D309A1">
      <w:pPr>
        <w:rPr>
          <w:lang w:val="en-US"/>
        </w:rPr>
      </w:pPr>
      <w:r w:rsidRPr="00D309A1">
        <w:rPr>
          <w:lang w:val="en-US"/>
        </w:rPr>
        <w:t xml:space="preserve">Aedes$.ti,ab. OR African trypanosomiasis.ti,ab. OR Alphaviruse$.ti,ab. OR Alphavirus infection.ti,ab. OR American trypanosomiasis.ti,ab. OR Anophel$.ti,ab. OR arachnid vector$.ti,ab. OR Arbovirus$.ti,ab. OR Arthropod vector$.ti,ab. OR arthropodborne disease$.ti,ab. OR Arthropod-borne virus$.ti,ab. OR arthropod-transmitted zoonose$  .ti,ab. OR bacterial disease$.ti,ab. OR Bartonellosis.ti,ab. OR black flies.ti,ab. OR blackflies.ti,ab. OR blood-sucking arthropod$.ti,ab. OR blood-sucking insect$.ti,ab. OR borreliosis.ti,ab. OR Chagas disease$.ti,ab. OR Chikungunya$.ti,ab. OR Crimean-Congo haemorrhagic fever$.ti,ab. OR Culex.ti,ab. OR Dengue$.ti,ab. OR disease vector$.ti,ab. OR encephalitis arbovirus.ti,ab. OR encephalomyelitis arbovirus.ti,ab. OR filariasis.ti,ab. OR Flaviviruse$.ti,ab. OR fleas.ti,ab. OR hematophagous insect.ti,ab. OR insect vector$.ti,ab. OR Ixode$.ti,ab. OR Japanese Encephalitis.ti,ab. OR leishmaniasis.ti,ab. OR lice.ti,ab. OR Lyme disease$.ti,ab. OR malaria vector$.ti,ab. OR malaria$.ti,ab. OR mosquito disease$.ti,ab. OR mosquito vector$.ti,ab. OR mosquito$.ti,ab. OR mosquito-borne disease$.ti,ab. OR Onchocerciasis.ti,ab. OR parasitic disease$.ti,ab. OR phlebotomus fever$.ti,ab. OR plague$.ti,ab. OR Q fever$.ti,ab. OR Relapsing fever$.ti,ab. OR Rickettsial disease$.ti,ab. OR Rickettsiosis.ti,ab. OR rift valley fever$.ti,ab. OR river blindness.ti,ab. OR sandflies.ti,ab. OR sandfly fever$.ti,ab. OR Sleeping sickness.ti,ab. OR spotted fever$.ti,ab. OR Tick-borne disease$.ti,ab. OR ticks.ti,ab. OR Tick-Borne Encephalitis.ti,ab. OR triatom$.ti,ab. OR trypanosom$.ti,ab. OR tse tse flies.ti,ab. OR tse tse flye.ti,ab. OR Tularaemia$.ti,ab. OR typhus.ti,ab. OR Vector-borne disease$.ti,ab. OR vector-borne pathogen$.ti,ab. OR vector-borne zoonose.ti,ab. OR west Nile fever.ti,ab. OR West Nile Virus$.ti,ab. OR Yellow Fever$.ti,ab. OR Zika$.ti,ab. OR aquatic snail.ti,ab. OR Schistosomiasis.ti,ab. OR bilharziasis.ti,ab. OR communicable diseases.ti,ab. OR emerging disease$.ti,ab. OR neglected disease$.ti,ab. OR tropical disease$.ti,ab. OR zoonotic disease$.ti,ab. OR Aedes.sh. OR African trypanosomiasis.sh. OR Alphavirus.sh. OR Anopheles.sh. OR arboviruses.sh. OR Chagas' disease.sh. OR Chikungunya virus.sh. OR Crimean-Congo haemorrhagic fever virus.sh. OR Culex.sh. OR Culicidae.sh. OR dengue.sh. OR disease </w:t>
      </w:r>
      <w:r w:rsidRPr="00D309A1">
        <w:rPr>
          <w:lang w:val="en-US"/>
        </w:rPr>
        <w:lastRenderedPageBreak/>
        <w:t>vectors.sh. OR equine encephalomyelitis virus.sh. OR filariasis.sh. OR Flavivirus.sh. OR Glossina.sh. OR Ixodes.sh. OR Japanese encephalitis.sh. OR leishmaniasis.sh. OR Lyme disease.sh. OR malaria.sh. OR Metastigmata.sh. OR mosquito-borne diseases.sh. OR onchocerciasis.sh. OR Phthiraptera.sh. OR plague.sh. OR Psychodidae.sh. OR Q fever.sh. OR relapsing fever.sh. OR rickettsial diseases.sh. OR Rift Valley fever.sh. OR sandfly fever.sh. OR schistosomiasis.sh. OR Simuliidae.sh. OR Siphonaptera.sh. OR spotted fever.sh. OR tickborne diseases.sh. OR tickborne encephalitis.sh. OR Triatominae.sh. OR tularemia.sh. OR typhus fevers.sh. OR vector-borne diseases.sh. OR vectors.sh. OR West Nile Fever.sh. OR West Nile virus.sh. OR yellow fever.sh. OR Yellow fever virus.sh. OR Zika virus.sh.</w:t>
      </w:r>
    </w:p>
    <w:p w:rsidR="00D309A1" w:rsidRPr="00D309A1" w:rsidRDefault="00D309A1" w:rsidP="00D309A1">
      <w:pPr>
        <w:rPr>
          <w:b/>
          <w:lang w:val="en-US"/>
        </w:rPr>
      </w:pPr>
      <w:r w:rsidRPr="00D309A1">
        <w:rPr>
          <w:b/>
          <w:lang w:val="en-US"/>
        </w:rPr>
        <w:t>AND</w:t>
      </w:r>
    </w:p>
    <w:p w:rsidR="00D309A1" w:rsidRPr="00D309A1" w:rsidRDefault="00D309A1" w:rsidP="00D309A1">
      <w:pPr>
        <w:rPr>
          <w:lang w:val="en-US"/>
        </w:rPr>
      </w:pPr>
      <w:r w:rsidRPr="00D309A1">
        <w:rPr>
          <w:lang w:val="en-US"/>
        </w:rPr>
        <w:t>(population.ti,ab. ADJ4 density.ti,ab.) OR block$.ti,ab. OR borough$.ti,ab. OR cities.ti,ab. OR city.ti,ab. OR communities.ti,ab. OR community.ti,ab. OR cosmopoli$.ti,ab. OR district$.ti,ab. OR downtown$.ti,ab. OR house$.ti,ab. OR megacit$.ti,ab. OR megalopolis.ti,ab. OR metropoli$.ti,ab. OR midtown$.ti,ab. OR municipal$.ti,ab. OR neighborhood$.ti,ab. OR neighbourhood$.ti,ab. OR (public.ti,ab. ADJ4 infrastructure$.ti,ab.) OR slum$.ti,ab. OR suburb$.ti,ab. OR town$.ti,ab. OR Urban$.ti,ab. OR village$.ti,ab. OR housing.ti,ab. OR countrywide.ti,ab. OR nationwide.ti,ab. OR cities.sh. OR communities.sh. OR housing.sh. OR neighbourhoods.sh. OR population density.sh. OR settlement.sh. OR settlement patterns.sh. OR suburban areas.sh. OR towns.sh. OR urban areas.sh. OR urban environment.sh. OR urban population.sh. OR urban sites.sh. OR urbanization.sh.</w:t>
      </w:r>
    </w:p>
    <w:p w:rsidR="00D309A1" w:rsidRPr="00D309A1" w:rsidRDefault="00D309A1" w:rsidP="00D309A1">
      <w:pPr>
        <w:rPr>
          <w:b/>
          <w:lang w:val="en-US"/>
        </w:rPr>
      </w:pPr>
      <w:r w:rsidRPr="00D309A1">
        <w:rPr>
          <w:b/>
          <w:lang w:val="en-US"/>
        </w:rPr>
        <w:t>AND</w:t>
      </w:r>
    </w:p>
    <w:p w:rsidR="00D309A1" w:rsidRPr="00D309A1" w:rsidRDefault="00D309A1" w:rsidP="00D309A1">
      <w:pPr>
        <w:rPr>
          <w:lang w:val="en-US"/>
        </w:rPr>
      </w:pPr>
      <w:r w:rsidRPr="00D309A1">
        <w:rPr>
          <w:lang w:val="en-US"/>
        </w:rPr>
        <w:t>Breteau index.ti,ab. OR Collection.ti,ab. OR Container index.ti,ab. OR Entomological index.ti,ab. OR (entomolog$.ti,ab. ADJ2 threshold$.ti,ab.) OR house index.ti,ab. OR Larval index.ti,ab. OR mobile health.ti,ab. OR monitoring.ti,ab. OR Notifiable disease.ti,ab. OR oviposition trap.ti,ab. OR ovitrap.ti,ab. OR Pupal index.ti,ab. OR pupal survey.ti,ab. OR sentinel animal$.ti,ab. OR seroprevalence.ti,ab. OR serosurvey.ti,ab. OR sticky trap.ti,ab. OR surveillance.ti,ab. OR vector density.ti,ab. OR vector indices.ti,ab. OR vector capacit$.ti,ab. OR vector prevalence.ti,ab. OR vector distribution.ti,ab. OR infestation.ti,ab. OR critical density.ti,ab. OR morbidity.ti,ab. OR mortality.ti,ab. OR vector index.ti,ab. OR data collection.sh. OR disease distribution.sh. OR disease prevalence.sh. OR disease statistics.sh. OR disease surveys.sh. OR epidemiological surveys.sh. OR epidemiology.sh. OR monitoring.sh. OR sentinel surveillance.sh. OR serological surveys.sh. OR surveillance.sh.</w:t>
      </w:r>
    </w:p>
    <w:p w:rsidR="00D309A1" w:rsidRPr="00D309A1" w:rsidRDefault="00D309A1" w:rsidP="00D309A1">
      <w:pPr>
        <w:rPr>
          <w:b/>
          <w:lang w:val="en-US"/>
        </w:rPr>
      </w:pPr>
      <w:r w:rsidRPr="00D309A1">
        <w:rPr>
          <w:b/>
          <w:lang w:val="en-US"/>
        </w:rPr>
        <w:t>AND</w:t>
      </w:r>
    </w:p>
    <w:p w:rsidR="00D309A1" w:rsidRPr="00D309A1" w:rsidRDefault="00D309A1" w:rsidP="00D309A1">
      <w:pPr>
        <w:rPr>
          <w:lang w:val="en-US"/>
        </w:rPr>
      </w:pPr>
      <w:r w:rsidRPr="00D309A1">
        <w:rPr>
          <w:lang w:val="en-US"/>
        </w:rPr>
        <w:t xml:space="preserve">(evalua$.ti,ab. ADJ4 (health threat$.ti,ab. OR health risk$.ti,ab.)) OR (preparedness.ti,ab. ADJ4 response$.ti,ab.) OR behavior change$.ti,ab. OR behaviour change$.ti,ab. OR blood safety.ti,ab. OR community-oriented service$.ti,ab. OR containment.ti,ab. OR control intervention$.ti,ab. OR control program$.ti,ab. OR disease$ control.ti,ab. OR disease$ management.ti,ab. OR early warning system$.ti,ab. OR health education.ti,ab. OR (disease.ti,ab. ADJ4 elimination.ti,ab.) OR health care.ti,ab. OR health planning.ti,ab. OR health promotion.ti,ab. OR health resource$.ti,ab. OR Inter-sectoral action$.ti,ab. OR medical care.ti,ab. OR policy mak$.ti,ab. OR prevention .ti,ab. OR (public health.ti,ab. ADJ4 practice$.ti,ab.) OR risk assessment.ti,ab. OR risk communication.ti,ab. OR Risk management.ti,ab. OR risk reduction.ti,ab. OR participation.ti,ab. OR mobilization.ti,ab. OR targeting intervention$.ti,ab. OR vector control.ti,ab. OR planning.ti,ab. OR rodent control.ti,ab. OR health policy.ti,ab. OR (health.ti,ab. ADJ4 decision mak$.ti,ab.) OR (prevention.ti,ab. ADJ4 control.ti,ab.) OR (education.ti,ab. ADJ4 public health professional$.ti,ab.) OR communit$ awareness.ti,ab. OR ((program$.ti,ab. OR project$.ti,ab. OR intervention$.ti,ab. OR prevention.ti,ab. OR control.ti,ab. OR management.ti,ab.) ADJ4 (sustainab$.ti,ab. OR routinization.ti,ab. OR institutionalization.ti,ab. OR effectiveness.ti,ab. OR efficiency.ti,ab. OR mobilization.ti,ab. OR implication.ti,ab. OR </w:t>
      </w:r>
      <w:r w:rsidRPr="00D309A1">
        <w:rPr>
          <w:lang w:val="en-US"/>
        </w:rPr>
        <w:lastRenderedPageBreak/>
        <w:t>development.ti,ab.)) OR implementation.ti,ab. OR ((knowledge.ti,ab. OR research.ti,ab. OR evidence.ti,ab.) ADJ4 (transfer$.ti,ab. OR uptak$.ti,ab. OR disseminat$.ti,ab. OR assimilat$.ti,ab. OR incorporat$.ti,ab.)) OR guidelines.ti,ab. OR best practice$.ti,ab. OR capacity building.ti,ab. OR community involvement.sh. OR decision making.sh. OR decision support systems.sh. OR disease control.sh. OR health behaviour.sh. OR health care.sh. OR health impact assessment.sh. OR health policy.sh. OR health programmes.sh. OR health promotion.sh. OR health protection.sh. OR health services.sh. OR insect control.sh. OR mollusc control.sh. OR mollusc control.sh. OR patient care.sh. OR patient care.sh. OR pest control.sh. OR pest control.sh. OR public health.sh. OR public health services.sh. OR risk analysis.sh. OR risk assessment.sh. OR rodent control.sh. OR sanitation.sh. OR social participation.sh. OR vector control.sh.</w:t>
      </w:r>
    </w:p>
    <w:p w:rsidR="00FE7A90" w:rsidRPr="00086268" w:rsidRDefault="00D309A1" w:rsidP="00F71D31">
      <w:r>
        <w:t>Results</w:t>
      </w:r>
      <w:r w:rsidR="0092789E" w:rsidRPr="00086268">
        <w:t>:</w:t>
      </w:r>
      <w:r w:rsidR="00556481">
        <w:t xml:space="preserve"> </w:t>
      </w:r>
      <w:r>
        <w:t>5,970</w:t>
      </w:r>
    </w:p>
    <w:p w:rsidR="00D309A1" w:rsidRDefault="00D309A1" w:rsidP="00ED730B"/>
    <w:p w:rsidR="00ED730B" w:rsidRPr="00D309A1" w:rsidRDefault="001072F1" w:rsidP="00ED730B">
      <w:pPr>
        <w:rPr>
          <w:b/>
          <w:i/>
        </w:rPr>
      </w:pPr>
      <w:r w:rsidRPr="00D309A1">
        <w:rPr>
          <w:b/>
          <w:i/>
        </w:rPr>
        <w:t xml:space="preserve">Search for </w:t>
      </w:r>
      <w:r w:rsidR="00ED730B" w:rsidRPr="00D309A1">
        <w:rPr>
          <w:b/>
          <w:i/>
        </w:rPr>
        <w:t>OpenGrey</w:t>
      </w:r>
    </w:p>
    <w:p w:rsidR="00D309A1" w:rsidRPr="00D309A1" w:rsidRDefault="00D309A1" w:rsidP="00D309A1">
      <w:pPr>
        <w:jc w:val="both"/>
        <w:rPr>
          <w:lang w:val="en-US"/>
        </w:rPr>
      </w:pPr>
      <w:r w:rsidRPr="00D309A1">
        <w:rPr>
          <w:lang w:val="en-US"/>
        </w:rPr>
        <w:t xml:space="preserve"> ("Aedes*" OR "African trypanosomiasis" OR "Alphaviruse*" OR "Alphavirus infection" OR "American trypanosomiasis" OR "Anophel*" OR "arachnid vector*" OR "Arbovirus*" OR "Arthropod vector*" OR "arthropodborne disease*" OR "Arthropod-borne virus*" OR "arthropod-transmitted zoonose*  " OR "bacterial disease*" OR "Bartonellosis" OR "black flies" OR "blackflies" OR "blood-sucking arthropod*" OR "blood-sucking insect*" OR "borreliosis" OR "Chagas disease*" OR "Chikungunya*" OR "Crimean-Congo haemorrhagic fever*" OR "Culex" OR "Dengue*" OR "disease vector*" OR "encephalitis arbovirus" OR "encephalomyelitis arbovirus" OR "filariasis" OR "Flaviviruse*" OR "fleas" OR "hematophagous insect" OR "insect vector*" OR "Ixode*" OR "Japanese Encephalitis" OR "leishmaniasis" OR "lice" OR "Lyme disease*" OR "malaria vector*" OR "malaria*" OR "mosquito disease*" OR "mosquito vector*" OR "mosquito*" OR "mosquito-borne disease*" OR "Onchocerciasis" OR "parasitic disease*" OR "phlebotomus fever*" OR "plague*" OR "Q fever*" OR "Relapsing fever*" OR "Rickettsial disease*" OR "Rickettsiosis" OR "rift valley fever*" OR "river blindness" OR "sandflies" OR "sandfly fever*" OR "Sleeping sickness" OR "spotted fever*" OR "Tick-borne disease*" OR "ticks" OR "Tick-Borne Encephalitis" OR "triatom*" OR "trypanosom*" OR "tse tse flies" OR "tse tse flye" OR "Tularaemia*" OR "typhus" OR "Vector-borne disease*" OR "vector-borne pathogen*" OR "vector-borne zoonose" OR "west Nile fever" OR "West Nile Virus*" OR "Yellow Fever*" OR "Zika*" OR "aquatic snail" OR "Schistosomiasis" OR "bilharziasis") </w:t>
      </w:r>
      <w:r w:rsidRPr="00D309A1">
        <w:rPr>
          <w:b/>
          <w:lang w:val="en-US"/>
        </w:rPr>
        <w:t>AND</w:t>
      </w:r>
      <w:r w:rsidRPr="00D309A1">
        <w:rPr>
          <w:lang w:val="en-US"/>
        </w:rPr>
        <w:t xml:space="preserve"> ((population NEAR/4 density) OR block* OR borough* OR cities OR city OR communities OR community OR cosmopoli* OR district* OR downtown* OR house* OR megacit* OR megalopolis OR metropoli* OR midtown* OR municipal* OR neighborhood* OR neighbourhood* OR (public NEAR/4 infrastructure*) OR slum* OR suburb* OR town* OR Urban* OR village* OR housing OR countrywide OR nationwide) </w:t>
      </w:r>
      <w:r w:rsidRPr="00D309A1">
        <w:rPr>
          <w:b/>
          <w:lang w:val="en-US"/>
        </w:rPr>
        <w:t>AND</w:t>
      </w:r>
      <w:r w:rsidRPr="00D309A1">
        <w:rPr>
          <w:lang w:val="en-US"/>
        </w:rPr>
        <w:t xml:space="preserve"> ("Breteau index" OR "Collection" OR "Container index" OR "Entomological index" OR "(entomolog* AND threshold*)" OR "house index" OR "Larval index" OR "mobile health" OR "monitoring" OR "Notifiable disease" OR "oviposition trap" OR "ovitrap" OR "Pupal index" OR "pupal survey" OR "sentinel animal*" OR "seroprevalence" OR "serosurvey" OR "sticky trap" OR "surveillance" OR "vector density" OR "vector indices" OR "vector capacit*" OR "vector prevalence" OR "vector distribution" OR "infestation" OR "critical density" OR "morbidity" OR "mortality" OR "vector index")</w:t>
      </w:r>
    </w:p>
    <w:p w:rsidR="00E00051" w:rsidRPr="00086268" w:rsidRDefault="00D309A1" w:rsidP="002D5753">
      <w:pPr>
        <w:jc w:val="both"/>
      </w:pPr>
      <w:r>
        <w:t>Results</w:t>
      </w:r>
      <w:r w:rsidR="00E00051" w:rsidRPr="00086268">
        <w:t xml:space="preserve">: </w:t>
      </w:r>
      <w:r>
        <w:t>16</w:t>
      </w:r>
    </w:p>
    <w:p w:rsidR="00D309A1" w:rsidRDefault="00D309A1" w:rsidP="00ED730B">
      <w:pPr>
        <w:jc w:val="both"/>
      </w:pPr>
    </w:p>
    <w:p w:rsidR="00D309A1" w:rsidRPr="00D309A1" w:rsidRDefault="00D309A1" w:rsidP="00D309A1">
      <w:pPr>
        <w:jc w:val="both"/>
        <w:rPr>
          <w:b/>
          <w:lang w:val="en-GB"/>
        </w:rPr>
      </w:pPr>
      <w:r>
        <w:rPr>
          <w:b/>
          <w:lang w:val="en-GB"/>
        </w:rPr>
        <w:t>Synthesis</w:t>
      </w:r>
      <w:r w:rsidRPr="00D309A1">
        <w:rPr>
          <w:b/>
          <w:lang w:val="en-GB"/>
        </w:rPr>
        <w:t>:</w:t>
      </w:r>
    </w:p>
    <w:tbl>
      <w:tblPr>
        <w:tblStyle w:val="LightShading"/>
        <w:tblW w:w="9025" w:type="dxa"/>
        <w:tblLayout w:type="fixed"/>
        <w:tblLook w:val="0600" w:firstRow="0" w:lastRow="0" w:firstColumn="0" w:lastColumn="0" w:noHBand="1" w:noVBand="1"/>
      </w:tblPr>
      <w:tblGrid>
        <w:gridCol w:w="4512"/>
        <w:gridCol w:w="4513"/>
      </w:tblGrid>
      <w:tr w:rsidR="00D309A1" w:rsidRPr="00D309A1" w:rsidTr="00EC622D">
        <w:trPr>
          <w:trHeight w:val="776"/>
        </w:trPr>
        <w:tc>
          <w:tcPr>
            <w:tcW w:w="4512" w:type="dxa"/>
          </w:tcPr>
          <w:p w:rsidR="00D309A1" w:rsidRPr="00D309A1" w:rsidRDefault="00D309A1" w:rsidP="00D309A1">
            <w:pPr>
              <w:tabs>
                <w:tab w:val="right" w:pos="4296"/>
              </w:tabs>
              <w:spacing w:after="160" w:line="259" w:lineRule="auto"/>
              <w:jc w:val="both"/>
              <w:rPr>
                <w:lang w:val="en-GB"/>
              </w:rPr>
            </w:pPr>
            <w:r w:rsidRPr="00D309A1">
              <w:rPr>
                <w:b/>
                <w:lang w:val="en-GB"/>
              </w:rPr>
              <w:lastRenderedPageBreak/>
              <w:t>Keywords / Descriptors</w:t>
            </w:r>
            <w:r>
              <w:rPr>
                <w:b/>
                <w:lang w:val="en-GB"/>
              </w:rPr>
              <w:tab/>
            </w:r>
          </w:p>
        </w:tc>
        <w:tc>
          <w:tcPr>
            <w:tcW w:w="4513" w:type="dxa"/>
          </w:tcPr>
          <w:p w:rsidR="00D309A1" w:rsidRPr="00D309A1" w:rsidRDefault="00D309A1" w:rsidP="00D309A1">
            <w:pPr>
              <w:spacing w:after="160" w:line="259" w:lineRule="auto"/>
              <w:jc w:val="both"/>
              <w:rPr>
                <w:lang w:val="en-GB"/>
              </w:rPr>
            </w:pPr>
            <w:r w:rsidRPr="00D309A1">
              <w:rPr>
                <w:b/>
                <w:lang w:val="en-GB"/>
              </w:rPr>
              <w:t>Number of documents found</w:t>
            </w:r>
          </w:p>
        </w:tc>
      </w:tr>
      <w:tr w:rsidR="00D309A1" w:rsidRPr="00D309A1" w:rsidTr="00EC622D">
        <w:tc>
          <w:tcPr>
            <w:tcW w:w="4512" w:type="dxa"/>
          </w:tcPr>
          <w:p w:rsidR="00D309A1" w:rsidRPr="00D309A1" w:rsidRDefault="00D309A1" w:rsidP="00D309A1">
            <w:pPr>
              <w:spacing w:after="160" w:line="259" w:lineRule="auto"/>
              <w:jc w:val="both"/>
              <w:rPr>
                <w:lang w:val="en-GB"/>
              </w:rPr>
            </w:pPr>
            <w:r>
              <w:rPr>
                <w:b/>
                <w:lang w:val="en-GB"/>
              </w:rPr>
              <w:t>Medline</w:t>
            </w:r>
          </w:p>
        </w:tc>
        <w:tc>
          <w:tcPr>
            <w:tcW w:w="4513" w:type="dxa"/>
          </w:tcPr>
          <w:p w:rsidR="00D309A1" w:rsidRPr="00D309A1" w:rsidRDefault="00D309A1" w:rsidP="00D309A1">
            <w:pPr>
              <w:spacing w:after="160" w:line="259" w:lineRule="auto"/>
              <w:jc w:val="both"/>
              <w:rPr>
                <w:b/>
                <w:lang w:val="en-GB"/>
              </w:rPr>
            </w:pPr>
            <w:r>
              <w:rPr>
                <w:b/>
                <w:lang w:val="en-GB"/>
              </w:rPr>
              <w:t>4,</w:t>
            </w:r>
            <w:r w:rsidRPr="00D309A1">
              <w:rPr>
                <w:b/>
                <w:lang w:val="en-GB"/>
              </w:rPr>
              <w:t>221</w:t>
            </w:r>
          </w:p>
        </w:tc>
      </w:tr>
      <w:tr w:rsidR="00D309A1" w:rsidRPr="00D309A1" w:rsidTr="00EC622D">
        <w:tc>
          <w:tcPr>
            <w:tcW w:w="4512" w:type="dxa"/>
          </w:tcPr>
          <w:p w:rsidR="00D309A1" w:rsidRPr="00D309A1" w:rsidRDefault="00D309A1" w:rsidP="00D309A1">
            <w:pPr>
              <w:spacing w:after="160" w:line="259" w:lineRule="auto"/>
              <w:jc w:val="both"/>
              <w:rPr>
                <w:b/>
                <w:lang w:val="en-GB"/>
              </w:rPr>
            </w:pPr>
            <w:r w:rsidRPr="00D309A1">
              <w:rPr>
                <w:b/>
                <w:lang w:val="en-GB"/>
              </w:rPr>
              <w:t>Web of Science Core Collection</w:t>
            </w:r>
          </w:p>
        </w:tc>
        <w:tc>
          <w:tcPr>
            <w:tcW w:w="4513" w:type="dxa"/>
          </w:tcPr>
          <w:p w:rsidR="00D309A1" w:rsidRPr="00D309A1" w:rsidRDefault="00D309A1" w:rsidP="00D309A1">
            <w:pPr>
              <w:spacing w:after="160" w:line="259" w:lineRule="auto"/>
              <w:jc w:val="both"/>
              <w:rPr>
                <w:b/>
                <w:lang w:val="en-GB"/>
              </w:rPr>
            </w:pPr>
            <w:r w:rsidRPr="00D309A1">
              <w:rPr>
                <w:b/>
                <w:lang w:val="en-GB"/>
              </w:rPr>
              <w:t>5</w:t>
            </w:r>
            <w:r>
              <w:rPr>
                <w:b/>
                <w:lang w:val="en-GB"/>
              </w:rPr>
              <w:t>,</w:t>
            </w:r>
            <w:r w:rsidRPr="00D309A1">
              <w:rPr>
                <w:b/>
                <w:lang w:val="en-GB"/>
              </w:rPr>
              <w:t>858</w:t>
            </w:r>
          </w:p>
        </w:tc>
      </w:tr>
      <w:tr w:rsidR="00D309A1" w:rsidRPr="00D309A1" w:rsidTr="00EC622D">
        <w:tc>
          <w:tcPr>
            <w:tcW w:w="4512" w:type="dxa"/>
          </w:tcPr>
          <w:p w:rsidR="00D309A1" w:rsidRPr="00D309A1" w:rsidRDefault="00D309A1" w:rsidP="00D309A1">
            <w:pPr>
              <w:spacing w:after="160" w:line="259" w:lineRule="auto"/>
              <w:jc w:val="both"/>
              <w:rPr>
                <w:lang w:val="en-GB"/>
              </w:rPr>
            </w:pPr>
            <w:r w:rsidRPr="00D309A1">
              <w:rPr>
                <w:b/>
                <w:lang w:val="en-GB"/>
              </w:rPr>
              <w:t>Embase</w:t>
            </w:r>
          </w:p>
        </w:tc>
        <w:tc>
          <w:tcPr>
            <w:tcW w:w="4513" w:type="dxa"/>
          </w:tcPr>
          <w:p w:rsidR="00D309A1" w:rsidRPr="00D309A1" w:rsidRDefault="00D309A1" w:rsidP="00D309A1">
            <w:pPr>
              <w:spacing w:after="160" w:line="259" w:lineRule="auto"/>
              <w:jc w:val="both"/>
              <w:rPr>
                <w:b/>
                <w:lang w:val="en-GB"/>
              </w:rPr>
            </w:pPr>
            <w:r>
              <w:rPr>
                <w:b/>
                <w:lang w:val="en-GB"/>
              </w:rPr>
              <w:t>4,</w:t>
            </w:r>
            <w:r w:rsidRPr="00D309A1">
              <w:rPr>
                <w:b/>
                <w:lang w:val="en-GB"/>
              </w:rPr>
              <w:t>158</w:t>
            </w:r>
          </w:p>
        </w:tc>
      </w:tr>
      <w:tr w:rsidR="00D309A1" w:rsidRPr="00D309A1" w:rsidTr="004B3A0C">
        <w:tc>
          <w:tcPr>
            <w:tcW w:w="4512" w:type="dxa"/>
          </w:tcPr>
          <w:p w:rsidR="00D309A1" w:rsidRPr="00D309A1" w:rsidRDefault="00D309A1" w:rsidP="004B3A0C">
            <w:pPr>
              <w:spacing w:after="160" w:line="259" w:lineRule="auto"/>
              <w:jc w:val="both"/>
              <w:rPr>
                <w:lang w:val="en-GB"/>
              </w:rPr>
            </w:pPr>
            <w:r w:rsidRPr="00D309A1">
              <w:rPr>
                <w:b/>
                <w:lang w:val="en-GB"/>
              </w:rPr>
              <w:t>Global Health</w:t>
            </w:r>
          </w:p>
        </w:tc>
        <w:tc>
          <w:tcPr>
            <w:tcW w:w="4513" w:type="dxa"/>
          </w:tcPr>
          <w:p w:rsidR="00D309A1" w:rsidRPr="00D309A1" w:rsidRDefault="00D309A1" w:rsidP="004B3A0C">
            <w:pPr>
              <w:spacing w:after="160" w:line="259" w:lineRule="auto"/>
              <w:jc w:val="both"/>
              <w:rPr>
                <w:b/>
                <w:lang w:val="en-GB"/>
              </w:rPr>
            </w:pPr>
            <w:r>
              <w:rPr>
                <w:b/>
                <w:lang w:val="en-GB"/>
              </w:rPr>
              <w:t>5,</w:t>
            </w:r>
            <w:r w:rsidRPr="00D309A1">
              <w:rPr>
                <w:b/>
                <w:lang w:val="en-GB"/>
              </w:rPr>
              <w:t>970</w:t>
            </w:r>
          </w:p>
        </w:tc>
      </w:tr>
      <w:tr w:rsidR="00D309A1" w:rsidRPr="00D309A1" w:rsidTr="00EC622D">
        <w:tc>
          <w:tcPr>
            <w:tcW w:w="4512" w:type="dxa"/>
          </w:tcPr>
          <w:p w:rsidR="00D309A1" w:rsidRPr="00D309A1" w:rsidRDefault="00D309A1" w:rsidP="00D309A1">
            <w:pPr>
              <w:spacing w:after="160" w:line="259" w:lineRule="auto"/>
              <w:jc w:val="both"/>
              <w:rPr>
                <w:b/>
                <w:lang w:val="en-GB"/>
              </w:rPr>
            </w:pPr>
            <w:r w:rsidRPr="00D309A1">
              <w:rPr>
                <w:b/>
                <w:lang w:val="en-GB"/>
              </w:rPr>
              <w:t xml:space="preserve">Grey literature (Open grey) </w:t>
            </w:r>
          </w:p>
          <w:p w:rsidR="00D309A1" w:rsidRPr="00D309A1" w:rsidRDefault="00D309A1" w:rsidP="00D309A1">
            <w:pPr>
              <w:spacing w:after="160" w:line="259" w:lineRule="auto"/>
              <w:jc w:val="both"/>
              <w:rPr>
                <w:b/>
                <w:lang w:val="en-GB"/>
              </w:rPr>
            </w:pPr>
          </w:p>
        </w:tc>
        <w:tc>
          <w:tcPr>
            <w:tcW w:w="4513" w:type="dxa"/>
          </w:tcPr>
          <w:p w:rsidR="00D309A1" w:rsidRPr="00D309A1" w:rsidRDefault="00D309A1" w:rsidP="00D309A1">
            <w:pPr>
              <w:spacing w:after="160" w:line="259" w:lineRule="auto"/>
              <w:jc w:val="both"/>
              <w:rPr>
                <w:b/>
                <w:lang w:val="en-GB"/>
              </w:rPr>
            </w:pPr>
            <w:r w:rsidRPr="00D309A1">
              <w:rPr>
                <w:b/>
                <w:lang w:val="en-GB"/>
              </w:rPr>
              <w:t>16</w:t>
            </w:r>
          </w:p>
        </w:tc>
      </w:tr>
    </w:tbl>
    <w:p w:rsidR="00D309A1" w:rsidRPr="00D309A1" w:rsidRDefault="00D309A1" w:rsidP="00D309A1">
      <w:pPr>
        <w:jc w:val="both"/>
        <w:rPr>
          <w:b/>
          <w:lang w:val="en-GB"/>
        </w:rPr>
      </w:pPr>
    </w:p>
    <w:p w:rsidR="00D309A1" w:rsidRDefault="00D309A1" w:rsidP="00ED730B">
      <w:pPr>
        <w:jc w:val="both"/>
      </w:pPr>
    </w:p>
    <w:p w:rsidR="00AD560E" w:rsidRPr="00544993" w:rsidRDefault="004B608E" w:rsidP="00ED730B">
      <w:pPr>
        <w:jc w:val="both"/>
      </w:pPr>
      <w:r w:rsidRPr="00544993">
        <w:t>Records identified through database searching</w:t>
      </w:r>
      <w:r w:rsidR="00AD560E" w:rsidRPr="00544993">
        <w:t xml:space="preserve">: </w:t>
      </w:r>
      <w:r w:rsidR="00D309A1">
        <w:t>20,207</w:t>
      </w:r>
    </w:p>
    <w:p w:rsidR="00AD560E" w:rsidRPr="00791EB5" w:rsidRDefault="004B608E" w:rsidP="001824E4">
      <w:pPr>
        <w:rPr>
          <w:lang w:val="fr-FR"/>
        </w:rPr>
      </w:pPr>
      <w:r w:rsidRPr="00544993">
        <w:rPr>
          <w:lang w:val="fr-FR"/>
        </w:rPr>
        <w:t>Re</w:t>
      </w:r>
      <w:r w:rsidR="00D309A1">
        <w:rPr>
          <w:lang w:val="fr-FR"/>
        </w:rPr>
        <w:t>cords after duplicates removed</w:t>
      </w:r>
      <w:r w:rsidRPr="00544993">
        <w:rPr>
          <w:lang w:val="fr-FR"/>
        </w:rPr>
        <w:t xml:space="preserve"> (</w:t>
      </w:r>
      <w:r w:rsidR="00D309A1">
        <w:rPr>
          <w:lang w:val="fr-FR"/>
        </w:rPr>
        <w:t>without grey litterature</w:t>
      </w:r>
      <w:r w:rsidRPr="00544993">
        <w:rPr>
          <w:lang w:val="fr-FR"/>
        </w:rPr>
        <w:t>)</w:t>
      </w:r>
      <w:r w:rsidR="00D309A1">
        <w:rPr>
          <w:lang w:val="fr-FR"/>
        </w:rPr>
        <w:t> : 13,764</w:t>
      </w:r>
    </w:p>
    <w:sectPr w:rsidR="00AD560E" w:rsidRPr="00791EB5" w:rsidSect="006A751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52E34D5"/>
    <w:multiLevelType w:val="hybridMultilevel"/>
    <w:tmpl w:val="F982B53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7A3770BC"/>
    <w:multiLevelType w:val="hybridMultilevel"/>
    <w:tmpl w:val="D4F68E04"/>
    <w:lvl w:ilvl="0" w:tplc="B98E025C">
      <w:start w:val="3"/>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4"/>
  </w:docVars>
  <w:rsids>
    <w:rsidRoot w:val="00E27CE0"/>
    <w:rsid w:val="000439B6"/>
    <w:rsid w:val="000676D5"/>
    <w:rsid w:val="00076CA5"/>
    <w:rsid w:val="00086268"/>
    <w:rsid w:val="000A793A"/>
    <w:rsid w:val="000B3882"/>
    <w:rsid w:val="000B3D54"/>
    <w:rsid w:val="000C235E"/>
    <w:rsid w:val="001015CD"/>
    <w:rsid w:val="001072F1"/>
    <w:rsid w:val="00125CB7"/>
    <w:rsid w:val="00125D39"/>
    <w:rsid w:val="00126DB8"/>
    <w:rsid w:val="00130F44"/>
    <w:rsid w:val="00135B03"/>
    <w:rsid w:val="00147F4A"/>
    <w:rsid w:val="0017389D"/>
    <w:rsid w:val="001824E4"/>
    <w:rsid w:val="001A0251"/>
    <w:rsid w:val="001B7377"/>
    <w:rsid w:val="001E45BA"/>
    <w:rsid w:val="001F5BAE"/>
    <w:rsid w:val="0021491A"/>
    <w:rsid w:val="00215852"/>
    <w:rsid w:val="002265EE"/>
    <w:rsid w:val="0026202C"/>
    <w:rsid w:val="00274992"/>
    <w:rsid w:val="002765E6"/>
    <w:rsid w:val="00283C68"/>
    <w:rsid w:val="0029765A"/>
    <w:rsid w:val="002C09D2"/>
    <w:rsid w:val="002C29E6"/>
    <w:rsid w:val="002C5613"/>
    <w:rsid w:val="002C6E1E"/>
    <w:rsid w:val="002D11AA"/>
    <w:rsid w:val="002D5753"/>
    <w:rsid w:val="002E1A53"/>
    <w:rsid w:val="002E3845"/>
    <w:rsid w:val="002E6DF5"/>
    <w:rsid w:val="00300FCF"/>
    <w:rsid w:val="00324BD9"/>
    <w:rsid w:val="00331592"/>
    <w:rsid w:val="00333392"/>
    <w:rsid w:val="00335276"/>
    <w:rsid w:val="00341216"/>
    <w:rsid w:val="003423B1"/>
    <w:rsid w:val="00344AF7"/>
    <w:rsid w:val="00353D98"/>
    <w:rsid w:val="00357D49"/>
    <w:rsid w:val="0036256F"/>
    <w:rsid w:val="00362BD8"/>
    <w:rsid w:val="003E66B3"/>
    <w:rsid w:val="00415033"/>
    <w:rsid w:val="00435330"/>
    <w:rsid w:val="0045679A"/>
    <w:rsid w:val="004658E2"/>
    <w:rsid w:val="004713B0"/>
    <w:rsid w:val="00475C6A"/>
    <w:rsid w:val="00495915"/>
    <w:rsid w:val="004B608E"/>
    <w:rsid w:val="004C1109"/>
    <w:rsid w:val="004C2757"/>
    <w:rsid w:val="004C3B70"/>
    <w:rsid w:val="004D30BA"/>
    <w:rsid w:val="004E483F"/>
    <w:rsid w:val="00544993"/>
    <w:rsid w:val="00556481"/>
    <w:rsid w:val="005667CF"/>
    <w:rsid w:val="0057324A"/>
    <w:rsid w:val="00580D6A"/>
    <w:rsid w:val="0059219A"/>
    <w:rsid w:val="00595BFD"/>
    <w:rsid w:val="00595E1C"/>
    <w:rsid w:val="005A048A"/>
    <w:rsid w:val="005A3C71"/>
    <w:rsid w:val="005B275E"/>
    <w:rsid w:val="005B371E"/>
    <w:rsid w:val="005E1935"/>
    <w:rsid w:val="005E43F1"/>
    <w:rsid w:val="00606212"/>
    <w:rsid w:val="00606BEE"/>
    <w:rsid w:val="0061735B"/>
    <w:rsid w:val="006446CE"/>
    <w:rsid w:val="006555C2"/>
    <w:rsid w:val="0065642C"/>
    <w:rsid w:val="00656723"/>
    <w:rsid w:val="00665EA0"/>
    <w:rsid w:val="0066772F"/>
    <w:rsid w:val="0067101F"/>
    <w:rsid w:val="006948F5"/>
    <w:rsid w:val="006A7514"/>
    <w:rsid w:val="006C3BE3"/>
    <w:rsid w:val="006C59CB"/>
    <w:rsid w:val="006E417C"/>
    <w:rsid w:val="006F4340"/>
    <w:rsid w:val="00711271"/>
    <w:rsid w:val="007256B8"/>
    <w:rsid w:val="00734495"/>
    <w:rsid w:val="00736102"/>
    <w:rsid w:val="007655A8"/>
    <w:rsid w:val="007701A1"/>
    <w:rsid w:val="00770D47"/>
    <w:rsid w:val="0078187B"/>
    <w:rsid w:val="00791EB5"/>
    <w:rsid w:val="007A5108"/>
    <w:rsid w:val="007D14BB"/>
    <w:rsid w:val="007E3912"/>
    <w:rsid w:val="007F4DCA"/>
    <w:rsid w:val="0080667C"/>
    <w:rsid w:val="0080714A"/>
    <w:rsid w:val="00846DD3"/>
    <w:rsid w:val="00857204"/>
    <w:rsid w:val="00860C65"/>
    <w:rsid w:val="00871D8E"/>
    <w:rsid w:val="008A1613"/>
    <w:rsid w:val="008D12AD"/>
    <w:rsid w:val="008E4669"/>
    <w:rsid w:val="008F02E1"/>
    <w:rsid w:val="008F5C53"/>
    <w:rsid w:val="009101A6"/>
    <w:rsid w:val="00912489"/>
    <w:rsid w:val="00922D8E"/>
    <w:rsid w:val="00923B8F"/>
    <w:rsid w:val="0092789E"/>
    <w:rsid w:val="00950056"/>
    <w:rsid w:val="00966DA6"/>
    <w:rsid w:val="00967135"/>
    <w:rsid w:val="00977DB4"/>
    <w:rsid w:val="009942DD"/>
    <w:rsid w:val="009979DB"/>
    <w:rsid w:val="009A06B0"/>
    <w:rsid w:val="009A341B"/>
    <w:rsid w:val="009B6A2D"/>
    <w:rsid w:val="009C4FB0"/>
    <w:rsid w:val="009D00B9"/>
    <w:rsid w:val="009D4D83"/>
    <w:rsid w:val="009E694A"/>
    <w:rsid w:val="009F1CCD"/>
    <w:rsid w:val="009F6913"/>
    <w:rsid w:val="00A00F5B"/>
    <w:rsid w:val="00A335C3"/>
    <w:rsid w:val="00A34A68"/>
    <w:rsid w:val="00A509A7"/>
    <w:rsid w:val="00A5292E"/>
    <w:rsid w:val="00A6496A"/>
    <w:rsid w:val="00A71BA0"/>
    <w:rsid w:val="00A729A6"/>
    <w:rsid w:val="00A80EC9"/>
    <w:rsid w:val="00A916B9"/>
    <w:rsid w:val="00A923A7"/>
    <w:rsid w:val="00A97EFD"/>
    <w:rsid w:val="00AC3A16"/>
    <w:rsid w:val="00AD0BF2"/>
    <w:rsid w:val="00AD560E"/>
    <w:rsid w:val="00AE0512"/>
    <w:rsid w:val="00B01515"/>
    <w:rsid w:val="00B0315B"/>
    <w:rsid w:val="00B1259C"/>
    <w:rsid w:val="00B405BB"/>
    <w:rsid w:val="00B544BE"/>
    <w:rsid w:val="00B73967"/>
    <w:rsid w:val="00B92C81"/>
    <w:rsid w:val="00BB3B39"/>
    <w:rsid w:val="00BB76F2"/>
    <w:rsid w:val="00BD1691"/>
    <w:rsid w:val="00BD30EE"/>
    <w:rsid w:val="00BF28EB"/>
    <w:rsid w:val="00BF3F24"/>
    <w:rsid w:val="00C05609"/>
    <w:rsid w:val="00C236B6"/>
    <w:rsid w:val="00C42AD6"/>
    <w:rsid w:val="00C477FD"/>
    <w:rsid w:val="00C53E67"/>
    <w:rsid w:val="00C5482D"/>
    <w:rsid w:val="00C57D0D"/>
    <w:rsid w:val="00C61009"/>
    <w:rsid w:val="00C9579B"/>
    <w:rsid w:val="00CC5155"/>
    <w:rsid w:val="00CE692E"/>
    <w:rsid w:val="00CF3326"/>
    <w:rsid w:val="00D20CFA"/>
    <w:rsid w:val="00D25AD6"/>
    <w:rsid w:val="00D309A1"/>
    <w:rsid w:val="00D75033"/>
    <w:rsid w:val="00D851DB"/>
    <w:rsid w:val="00DA5B6B"/>
    <w:rsid w:val="00DE75C9"/>
    <w:rsid w:val="00E00051"/>
    <w:rsid w:val="00E27CE0"/>
    <w:rsid w:val="00E31DFA"/>
    <w:rsid w:val="00E40113"/>
    <w:rsid w:val="00E432E0"/>
    <w:rsid w:val="00E6000E"/>
    <w:rsid w:val="00E63BB7"/>
    <w:rsid w:val="00EA1E6E"/>
    <w:rsid w:val="00EA45AF"/>
    <w:rsid w:val="00EA7B14"/>
    <w:rsid w:val="00ED4047"/>
    <w:rsid w:val="00ED730B"/>
    <w:rsid w:val="00EF3415"/>
    <w:rsid w:val="00F05EBE"/>
    <w:rsid w:val="00F11CEB"/>
    <w:rsid w:val="00F366F0"/>
    <w:rsid w:val="00F419AD"/>
    <w:rsid w:val="00F434FB"/>
    <w:rsid w:val="00F53879"/>
    <w:rsid w:val="00F71D31"/>
    <w:rsid w:val="00F740AA"/>
    <w:rsid w:val="00FA50EE"/>
    <w:rsid w:val="00FB4ED5"/>
    <w:rsid w:val="00FC3817"/>
    <w:rsid w:val="00FD28E1"/>
    <w:rsid w:val="00FE1BD6"/>
    <w:rsid w:val="00FE7A9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7514"/>
    <w:rPr>
      <w:noProof/>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7CE0"/>
    <w:pPr>
      <w:ind w:left="720"/>
      <w:contextualSpacing/>
    </w:pPr>
  </w:style>
  <w:style w:type="table" w:styleId="TableGrid">
    <w:name w:val="Table Grid"/>
    <w:basedOn w:val="TableNormal"/>
    <w:uiPriority w:val="39"/>
    <w:rsid w:val="00F71D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7F4DCA"/>
  </w:style>
  <w:style w:type="character" w:styleId="Hyperlink">
    <w:name w:val="Hyperlink"/>
    <w:basedOn w:val="DefaultParagraphFont"/>
    <w:uiPriority w:val="99"/>
    <w:unhideWhenUsed/>
    <w:rsid w:val="00125D39"/>
    <w:rPr>
      <w:color w:val="0563C1" w:themeColor="hyperlink"/>
      <w:u w:val="single"/>
    </w:rPr>
  </w:style>
  <w:style w:type="character" w:styleId="FollowedHyperlink">
    <w:name w:val="FollowedHyperlink"/>
    <w:basedOn w:val="DefaultParagraphFont"/>
    <w:uiPriority w:val="99"/>
    <w:semiHidden/>
    <w:unhideWhenUsed/>
    <w:rsid w:val="00EA45AF"/>
    <w:rPr>
      <w:color w:val="954F72" w:themeColor="followedHyperlink"/>
      <w:u w:val="single"/>
    </w:rPr>
  </w:style>
  <w:style w:type="character" w:customStyle="1" w:styleId="apple-converted-space">
    <w:name w:val="apple-converted-space"/>
    <w:basedOn w:val="DefaultParagraphFont"/>
    <w:rsid w:val="00860C65"/>
  </w:style>
  <w:style w:type="table" w:styleId="LightShading">
    <w:name w:val="Light Shading"/>
    <w:basedOn w:val="TableNormal"/>
    <w:uiPriority w:val="60"/>
    <w:semiHidden/>
    <w:unhideWhenUsed/>
    <w:rsid w:val="00D309A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7514"/>
    <w:rPr>
      <w:noProof/>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7CE0"/>
    <w:pPr>
      <w:ind w:left="720"/>
      <w:contextualSpacing/>
    </w:pPr>
  </w:style>
  <w:style w:type="table" w:styleId="TableGrid">
    <w:name w:val="Table Grid"/>
    <w:basedOn w:val="TableNormal"/>
    <w:uiPriority w:val="39"/>
    <w:rsid w:val="00F71D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7F4DCA"/>
  </w:style>
  <w:style w:type="character" w:styleId="Hyperlink">
    <w:name w:val="Hyperlink"/>
    <w:basedOn w:val="DefaultParagraphFont"/>
    <w:uiPriority w:val="99"/>
    <w:unhideWhenUsed/>
    <w:rsid w:val="00125D39"/>
    <w:rPr>
      <w:color w:val="0563C1" w:themeColor="hyperlink"/>
      <w:u w:val="single"/>
    </w:rPr>
  </w:style>
  <w:style w:type="character" w:styleId="FollowedHyperlink">
    <w:name w:val="FollowedHyperlink"/>
    <w:basedOn w:val="DefaultParagraphFont"/>
    <w:uiPriority w:val="99"/>
    <w:semiHidden/>
    <w:unhideWhenUsed/>
    <w:rsid w:val="00EA45AF"/>
    <w:rPr>
      <w:color w:val="954F72" w:themeColor="followedHyperlink"/>
      <w:u w:val="single"/>
    </w:rPr>
  </w:style>
  <w:style w:type="character" w:customStyle="1" w:styleId="apple-converted-space">
    <w:name w:val="apple-converted-space"/>
    <w:basedOn w:val="DefaultParagraphFont"/>
    <w:rsid w:val="00860C65"/>
  </w:style>
  <w:style w:type="table" w:styleId="LightShading">
    <w:name w:val="Light Shading"/>
    <w:basedOn w:val="TableNormal"/>
    <w:uiPriority w:val="60"/>
    <w:semiHidden/>
    <w:unhideWhenUsed/>
    <w:rsid w:val="00D309A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42491">
      <w:bodyDiv w:val="1"/>
      <w:marLeft w:val="0"/>
      <w:marRight w:val="0"/>
      <w:marTop w:val="0"/>
      <w:marBottom w:val="0"/>
      <w:divBdr>
        <w:top w:val="none" w:sz="0" w:space="0" w:color="auto"/>
        <w:left w:val="none" w:sz="0" w:space="0" w:color="auto"/>
        <w:bottom w:val="none" w:sz="0" w:space="0" w:color="auto"/>
        <w:right w:val="none" w:sz="0" w:space="0" w:color="auto"/>
      </w:divBdr>
    </w:div>
    <w:div w:id="7953355">
      <w:bodyDiv w:val="1"/>
      <w:marLeft w:val="0"/>
      <w:marRight w:val="0"/>
      <w:marTop w:val="0"/>
      <w:marBottom w:val="0"/>
      <w:divBdr>
        <w:top w:val="none" w:sz="0" w:space="0" w:color="auto"/>
        <w:left w:val="none" w:sz="0" w:space="0" w:color="auto"/>
        <w:bottom w:val="none" w:sz="0" w:space="0" w:color="auto"/>
        <w:right w:val="none" w:sz="0" w:space="0" w:color="auto"/>
      </w:divBdr>
    </w:div>
    <w:div w:id="39745106">
      <w:bodyDiv w:val="1"/>
      <w:marLeft w:val="0"/>
      <w:marRight w:val="0"/>
      <w:marTop w:val="0"/>
      <w:marBottom w:val="0"/>
      <w:divBdr>
        <w:top w:val="none" w:sz="0" w:space="0" w:color="auto"/>
        <w:left w:val="none" w:sz="0" w:space="0" w:color="auto"/>
        <w:bottom w:val="none" w:sz="0" w:space="0" w:color="auto"/>
        <w:right w:val="none" w:sz="0" w:space="0" w:color="auto"/>
      </w:divBdr>
    </w:div>
    <w:div w:id="108016272">
      <w:bodyDiv w:val="1"/>
      <w:marLeft w:val="0"/>
      <w:marRight w:val="0"/>
      <w:marTop w:val="0"/>
      <w:marBottom w:val="0"/>
      <w:divBdr>
        <w:top w:val="none" w:sz="0" w:space="0" w:color="auto"/>
        <w:left w:val="none" w:sz="0" w:space="0" w:color="auto"/>
        <w:bottom w:val="none" w:sz="0" w:space="0" w:color="auto"/>
        <w:right w:val="none" w:sz="0" w:space="0" w:color="auto"/>
      </w:divBdr>
    </w:div>
    <w:div w:id="161819766">
      <w:bodyDiv w:val="1"/>
      <w:marLeft w:val="0"/>
      <w:marRight w:val="0"/>
      <w:marTop w:val="0"/>
      <w:marBottom w:val="0"/>
      <w:divBdr>
        <w:top w:val="none" w:sz="0" w:space="0" w:color="auto"/>
        <w:left w:val="none" w:sz="0" w:space="0" w:color="auto"/>
        <w:bottom w:val="none" w:sz="0" w:space="0" w:color="auto"/>
        <w:right w:val="none" w:sz="0" w:space="0" w:color="auto"/>
      </w:divBdr>
    </w:div>
    <w:div w:id="166870322">
      <w:bodyDiv w:val="1"/>
      <w:marLeft w:val="0"/>
      <w:marRight w:val="0"/>
      <w:marTop w:val="0"/>
      <w:marBottom w:val="0"/>
      <w:divBdr>
        <w:top w:val="none" w:sz="0" w:space="0" w:color="auto"/>
        <w:left w:val="none" w:sz="0" w:space="0" w:color="auto"/>
        <w:bottom w:val="none" w:sz="0" w:space="0" w:color="auto"/>
        <w:right w:val="none" w:sz="0" w:space="0" w:color="auto"/>
      </w:divBdr>
    </w:div>
    <w:div w:id="228268430">
      <w:bodyDiv w:val="1"/>
      <w:marLeft w:val="0"/>
      <w:marRight w:val="0"/>
      <w:marTop w:val="0"/>
      <w:marBottom w:val="0"/>
      <w:divBdr>
        <w:top w:val="none" w:sz="0" w:space="0" w:color="auto"/>
        <w:left w:val="none" w:sz="0" w:space="0" w:color="auto"/>
        <w:bottom w:val="none" w:sz="0" w:space="0" w:color="auto"/>
        <w:right w:val="none" w:sz="0" w:space="0" w:color="auto"/>
      </w:divBdr>
    </w:div>
    <w:div w:id="235168280">
      <w:bodyDiv w:val="1"/>
      <w:marLeft w:val="0"/>
      <w:marRight w:val="0"/>
      <w:marTop w:val="0"/>
      <w:marBottom w:val="0"/>
      <w:divBdr>
        <w:top w:val="none" w:sz="0" w:space="0" w:color="auto"/>
        <w:left w:val="none" w:sz="0" w:space="0" w:color="auto"/>
        <w:bottom w:val="none" w:sz="0" w:space="0" w:color="auto"/>
        <w:right w:val="none" w:sz="0" w:space="0" w:color="auto"/>
      </w:divBdr>
    </w:div>
    <w:div w:id="454711535">
      <w:bodyDiv w:val="1"/>
      <w:marLeft w:val="0"/>
      <w:marRight w:val="0"/>
      <w:marTop w:val="0"/>
      <w:marBottom w:val="0"/>
      <w:divBdr>
        <w:top w:val="none" w:sz="0" w:space="0" w:color="auto"/>
        <w:left w:val="none" w:sz="0" w:space="0" w:color="auto"/>
        <w:bottom w:val="none" w:sz="0" w:space="0" w:color="auto"/>
        <w:right w:val="none" w:sz="0" w:space="0" w:color="auto"/>
      </w:divBdr>
      <w:divsChild>
        <w:div w:id="978531297">
          <w:marLeft w:val="0"/>
          <w:marRight w:val="0"/>
          <w:marTop w:val="0"/>
          <w:marBottom w:val="0"/>
          <w:divBdr>
            <w:top w:val="none" w:sz="0" w:space="0" w:color="auto"/>
            <w:left w:val="none" w:sz="0" w:space="0" w:color="auto"/>
            <w:bottom w:val="none" w:sz="0" w:space="0" w:color="auto"/>
            <w:right w:val="none" w:sz="0" w:space="0" w:color="auto"/>
          </w:divBdr>
        </w:div>
      </w:divsChild>
    </w:div>
    <w:div w:id="487131549">
      <w:bodyDiv w:val="1"/>
      <w:marLeft w:val="0"/>
      <w:marRight w:val="0"/>
      <w:marTop w:val="0"/>
      <w:marBottom w:val="0"/>
      <w:divBdr>
        <w:top w:val="none" w:sz="0" w:space="0" w:color="auto"/>
        <w:left w:val="none" w:sz="0" w:space="0" w:color="auto"/>
        <w:bottom w:val="none" w:sz="0" w:space="0" w:color="auto"/>
        <w:right w:val="none" w:sz="0" w:space="0" w:color="auto"/>
      </w:divBdr>
      <w:divsChild>
        <w:div w:id="1182092337">
          <w:marLeft w:val="0"/>
          <w:marRight w:val="0"/>
          <w:marTop w:val="0"/>
          <w:marBottom w:val="0"/>
          <w:divBdr>
            <w:top w:val="none" w:sz="0" w:space="0" w:color="auto"/>
            <w:left w:val="none" w:sz="0" w:space="0" w:color="auto"/>
            <w:bottom w:val="none" w:sz="0" w:space="0" w:color="auto"/>
            <w:right w:val="none" w:sz="0" w:space="0" w:color="auto"/>
          </w:divBdr>
        </w:div>
        <w:div w:id="360791282">
          <w:marLeft w:val="0"/>
          <w:marRight w:val="0"/>
          <w:marTop w:val="0"/>
          <w:marBottom w:val="0"/>
          <w:divBdr>
            <w:top w:val="none" w:sz="0" w:space="0" w:color="auto"/>
            <w:left w:val="none" w:sz="0" w:space="0" w:color="auto"/>
            <w:bottom w:val="none" w:sz="0" w:space="0" w:color="auto"/>
            <w:right w:val="none" w:sz="0" w:space="0" w:color="auto"/>
          </w:divBdr>
        </w:div>
      </w:divsChild>
    </w:div>
    <w:div w:id="528224096">
      <w:bodyDiv w:val="1"/>
      <w:marLeft w:val="0"/>
      <w:marRight w:val="0"/>
      <w:marTop w:val="0"/>
      <w:marBottom w:val="0"/>
      <w:divBdr>
        <w:top w:val="none" w:sz="0" w:space="0" w:color="auto"/>
        <w:left w:val="none" w:sz="0" w:space="0" w:color="auto"/>
        <w:bottom w:val="none" w:sz="0" w:space="0" w:color="auto"/>
        <w:right w:val="none" w:sz="0" w:space="0" w:color="auto"/>
      </w:divBdr>
      <w:divsChild>
        <w:div w:id="1757314210">
          <w:marLeft w:val="0"/>
          <w:marRight w:val="0"/>
          <w:marTop w:val="0"/>
          <w:marBottom w:val="0"/>
          <w:divBdr>
            <w:top w:val="none" w:sz="0" w:space="0" w:color="auto"/>
            <w:left w:val="none" w:sz="0" w:space="0" w:color="auto"/>
            <w:bottom w:val="none" w:sz="0" w:space="0" w:color="auto"/>
            <w:right w:val="none" w:sz="0" w:space="0" w:color="auto"/>
          </w:divBdr>
        </w:div>
      </w:divsChild>
    </w:div>
    <w:div w:id="560870015">
      <w:bodyDiv w:val="1"/>
      <w:marLeft w:val="0"/>
      <w:marRight w:val="0"/>
      <w:marTop w:val="0"/>
      <w:marBottom w:val="0"/>
      <w:divBdr>
        <w:top w:val="none" w:sz="0" w:space="0" w:color="auto"/>
        <w:left w:val="none" w:sz="0" w:space="0" w:color="auto"/>
        <w:bottom w:val="none" w:sz="0" w:space="0" w:color="auto"/>
        <w:right w:val="none" w:sz="0" w:space="0" w:color="auto"/>
      </w:divBdr>
    </w:div>
    <w:div w:id="572005755">
      <w:bodyDiv w:val="1"/>
      <w:marLeft w:val="0"/>
      <w:marRight w:val="0"/>
      <w:marTop w:val="0"/>
      <w:marBottom w:val="0"/>
      <w:divBdr>
        <w:top w:val="none" w:sz="0" w:space="0" w:color="auto"/>
        <w:left w:val="none" w:sz="0" w:space="0" w:color="auto"/>
        <w:bottom w:val="none" w:sz="0" w:space="0" w:color="auto"/>
        <w:right w:val="none" w:sz="0" w:space="0" w:color="auto"/>
      </w:divBdr>
    </w:div>
    <w:div w:id="572205698">
      <w:bodyDiv w:val="1"/>
      <w:marLeft w:val="0"/>
      <w:marRight w:val="0"/>
      <w:marTop w:val="0"/>
      <w:marBottom w:val="0"/>
      <w:divBdr>
        <w:top w:val="none" w:sz="0" w:space="0" w:color="auto"/>
        <w:left w:val="none" w:sz="0" w:space="0" w:color="auto"/>
        <w:bottom w:val="none" w:sz="0" w:space="0" w:color="auto"/>
        <w:right w:val="none" w:sz="0" w:space="0" w:color="auto"/>
      </w:divBdr>
    </w:div>
    <w:div w:id="618954504">
      <w:bodyDiv w:val="1"/>
      <w:marLeft w:val="0"/>
      <w:marRight w:val="0"/>
      <w:marTop w:val="0"/>
      <w:marBottom w:val="0"/>
      <w:divBdr>
        <w:top w:val="none" w:sz="0" w:space="0" w:color="auto"/>
        <w:left w:val="none" w:sz="0" w:space="0" w:color="auto"/>
        <w:bottom w:val="none" w:sz="0" w:space="0" w:color="auto"/>
        <w:right w:val="none" w:sz="0" w:space="0" w:color="auto"/>
      </w:divBdr>
    </w:div>
    <w:div w:id="638191470">
      <w:bodyDiv w:val="1"/>
      <w:marLeft w:val="0"/>
      <w:marRight w:val="0"/>
      <w:marTop w:val="0"/>
      <w:marBottom w:val="0"/>
      <w:divBdr>
        <w:top w:val="none" w:sz="0" w:space="0" w:color="auto"/>
        <w:left w:val="none" w:sz="0" w:space="0" w:color="auto"/>
        <w:bottom w:val="none" w:sz="0" w:space="0" w:color="auto"/>
        <w:right w:val="none" w:sz="0" w:space="0" w:color="auto"/>
      </w:divBdr>
      <w:divsChild>
        <w:div w:id="1963921158">
          <w:marLeft w:val="0"/>
          <w:marRight w:val="0"/>
          <w:marTop w:val="0"/>
          <w:marBottom w:val="0"/>
          <w:divBdr>
            <w:top w:val="none" w:sz="0" w:space="0" w:color="auto"/>
            <w:left w:val="none" w:sz="0" w:space="0" w:color="auto"/>
            <w:bottom w:val="none" w:sz="0" w:space="0" w:color="auto"/>
            <w:right w:val="none" w:sz="0" w:space="0" w:color="auto"/>
          </w:divBdr>
        </w:div>
      </w:divsChild>
    </w:div>
    <w:div w:id="703796824">
      <w:bodyDiv w:val="1"/>
      <w:marLeft w:val="0"/>
      <w:marRight w:val="0"/>
      <w:marTop w:val="0"/>
      <w:marBottom w:val="0"/>
      <w:divBdr>
        <w:top w:val="none" w:sz="0" w:space="0" w:color="auto"/>
        <w:left w:val="none" w:sz="0" w:space="0" w:color="auto"/>
        <w:bottom w:val="none" w:sz="0" w:space="0" w:color="auto"/>
        <w:right w:val="none" w:sz="0" w:space="0" w:color="auto"/>
      </w:divBdr>
      <w:divsChild>
        <w:div w:id="1223250945">
          <w:marLeft w:val="0"/>
          <w:marRight w:val="0"/>
          <w:marTop w:val="0"/>
          <w:marBottom w:val="0"/>
          <w:divBdr>
            <w:top w:val="none" w:sz="0" w:space="0" w:color="auto"/>
            <w:left w:val="none" w:sz="0" w:space="0" w:color="auto"/>
            <w:bottom w:val="none" w:sz="0" w:space="0" w:color="auto"/>
            <w:right w:val="none" w:sz="0" w:space="0" w:color="auto"/>
          </w:divBdr>
        </w:div>
      </w:divsChild>
    </w:div>
    <w:div w:id="713699996">
      <w:bodyDiv w:val="1"/>
      <w:marLeft w:val="0"/>
      <w:marRight w:val="0"/>
      <w:marTop w:val="0"/>
      <w:marBottom w:val="0"/>
      <w:divBdr>
        <w:top w:val="none" w:sz="0" w:space="0" w:color="auto"/>
        <w:left w:val="none" w:sz="0" w:space="0" w:color="auto"/>
        <w:bottom w:val="none" w:sz="0" w:space="0" w:color="auto"/>
        <w:right w:val="none" w:sz="0" w:space="0" w:color="auto"/>
      </w:divBdr>
    </w:div>
    <w:div w:id="741365206">
      <w:bodyDiv w:val="1"/>
      <w:marLeft w:val="0"/>
      <w:marRight w:val="0"/>
      <w:marTop w:val="0"/>
      <w:marBottom w:val="0"/>
      <w:divBdr>
        <w:top w:val="none" w:sz="0" w:space="0" w:color="auto"/>
        <w:left w:val="none" w:sz="0" w:space="0" w:color="auto"/>
        <w:bottom w:val="none" w:sz="0" w:space="0" w:color="auto"/>
        <w:right w:val="none" w:sz="0" w:space="0" w:color="auto"/>
      </w:divBdr>
    </w:div>
    <w:div w:id="865823883">
      <w:bodyDiv w:val="1"/>
      <w:marLeft w:val="0"/>
      <w:marRight w:val="0"/>
      <w:marTop w:val="0"/>
      <w:marBottom w:val="0"/>
      <w:divBdr>
        <w:top w:val="none" w:sz="0" w:space="0" w:color="auto"/>
        <w:left w:val="none" w:sz="0" w:space="0" w:color="auto"/>
        <w:bottom w:val="none" w:sz="0" w:space="0" w:color="auto"/>
        <w:right w:val="none" w:sz="0" w:space="0" w:color="auto"/>
      </w:divBdr>
      <w:divsChild>
        <w:div w:id="291446769">
          <w:marLeft w:val="0"/>
          <w:marRight w:val="0"/>
          <w:marTop w:val="0"/>
          <w:marBottom w:val="0"/>
          <w:divBdr>
            <w:top w:val="none" w:sz="0" w:space="0" w:color="auto"/>
            <w:left w:val="none" w:sz="0" w:space="0" w:color="auto"/>
            <w:bottom w:val="none" w:sz="0" w:space="0" w:color="auto"/>
            <w:right w:val="none" w:sz="0" w:space="0" w:color="auto"/>
          </w:divBdr>
        </w:div>
      </w:divsChild>
    </w:div>
    <w:div w:id="877814481">
      <w:bodyDiv w:val="1"/>
      <w:marLeft w:val="0"/>
      <w:marRight w:val="0"/>
      <w:marTop w:val="0"/>
      <w:marBottom w:val="0"/>
      <w:divBdr>
        <w:top w:val="none" w:sz="0" w:space="0" w:color="auto"/>
        <w:left w:val="none" w:sz="0" w:space="0" w:color="auto"/>
        <w:bottom w:val="none" w:sz="0" w:space="0" w:color="auto"/>
        <w:right w:val="none" w:sz="0" w:space="0" w:color="auto"/>
      </w:divBdr>
    </w:div>
    <w:div w:id="1097676945">
      <w:bodyDiv w:val="1"/>
      <w:marLeft w:val="0"/>
      <w:marRight w:val="0"/>
      <w:marTop w:val="0"/>
      <w:marBottom w:val="0"/>
      <w:divBdr>
        <w:top w:val="none" w:sz="0" w:space="0" w:color="auto"/>
        <w:left w:val="none" w:sz="0" w:space="0" w:color="auto"/>
        <w:bottom w:val="none" w:sz="0" w:space="0" w:color="auto"/>
        <w:right w:val="none" w:sz="0" w:space="0" w:color="auto"/>
      </w:divBdr>
      <w:divsChild>
        <w:div w:id="1560745663">
          <w:marLeft w:val="0"/>
          <w:marRight w:val="0"/>
          <w:marTop w:val="0"/>
          <w:marBottom w:val="0"/>
          <w:divBdr>
            <w:top w:val="none" w:sz="0" w:space="0" w:color="auto"/>
            <w:left w:val="none" w:sz="0" w:space="0" w:color="auto"/>
            <w:bottom w:val="none" w:sz="0" w:space="0" w:color="auto"/>
            <w:right w:val="none" w:sz="0" w:space="0" w:color="auto"/>
          </w:divBdr>
        </w:div>
      </w:divsChild>
    </w:div>
    <w:div w:id="1122503063">
      <w:bodyDiv w:val="1"/>
      <w:marLeft w:val="0"/>
      <w:marRight w:val="0"/>
      <w:marTop w:val="0"/>
      <w:marBottom w:val="0"/>
      <w:divBdr>
        <w:top w:val="none" w:sz="0" w:space="0" w:color="auto"/>
        <w:left w:val="none" w:sz="0" w:space="0" w:color="auto"/>
        <w:bottom w:val="none" w:sz="0" w:space="0" w:color="auto"/>
        <w:right w:val="none" w:sz="0" w:space="0" w:color="auto"/>
      </w:divBdr>
    </w:div>
    <w:div w:id="1179075875">
      <w:bodyDiv w:val="1"/>
      <w:marLeft w:val="0"/>
      <w:marRight w:val="0"/>
      <w:marTop w:val="0"/>
      <w:marBottom w:val="0"/>
      <w:divBdr>
        <w:top w:val="none" w:sz="0" w:space="0" w:color="auto"/>
        <w:left w:val="none" w:sz="0" w:space="0" w:color="auto"/>
        <w:bottom w:val="none" w:sz="0" w:space="0" w:color="auto"/>
        <w:right w:val="none" w:sz="0" w:space="0" w:color="auto"/>
      </w:divBdr>
    </w:div>
    <w:div w:id="1207907015">
      <w:bodyDiv w:val="1"/>
      <w:marLeft w:val="0"/>
      <w:marRight w:val="0"/>
      <w:marTop w:val="0"/>
      <w:marBottom w:val="0"/>
      <w:divBdr>
        <w:top w:val="none" w:sz="0" w:space="0" w:color="auto"/>
        <w:left w:val="none" w:sz="0" w:space="0" w:color="auto"/>
        <w:bottom w:val="none" w:sz="0" w:space="0" w:color="auto"/>
        <w:right w:val="none" w:sz="0" w:space="0" w:color="auto"/>
      </w:divBdr>
    </w:div>
    <w:div w:id="1248416729">
      <w:bodyDiv w:val="1"/>
      <w:marLeft w:val="0"/>
      <w:marRight w:val="0"/>
      <w:marTop w:val="0"/>
      <w:marBottom w:val="0"/>
      <w:divBdr>
        <w:top w:val="none" w:sz="0" w:space="0" w:color="auto"/>
        <w:left w:val="none" w:sz="0" w:space="0" w:color="auto"/>
        <w:bottom w:val="none" w:sz="0" w:space="0" w:color="auto"/>
        <w:right w:val="none" w:sz="0" w:space="0" w:color="auto"/>
      </w:divBdr>
    </w:div>
    <w:div w:id="1345942213">
      <w:bodyDiv w:val="1"/>
      <w:marLeft w:val="0"/>
      <w:marRight w:val="0"/>
      <w:marTop w:val="0"/>
      <w:marBottom w:val="0"/>
      <w:divBdr>
        <w:top w:val="none" w:sz="0" w:space="0" w:color="auto"/>
        <w:left w:val="none" w:sz="0" w:space="0" w:color="auto"/>
        <w:bottom w:val="none" w:sz="0" w:space="0" w:color="auto"/>
        <w:right w:val="none" w:sz="0" w:space="0" w:color="auto"/>
      </w:divBdr>
    </w:div>
    <w:div w:id="1360206293">
      <w:bodyDiv w:val="1"/>
      <w:marLeft w:val="0"/>
      <w:marRight w:val="0"/>
      <w:marTop w:val="0"/>
      <w:marBottom w:val="0"/>
      <w:divBdr>
        <w:top w:val="none" w:sz="0" w:space="0" w:color="auto"/>
        <w:left w:val="none" w:sz="0" w:space="0" w:color="auto"/>
        <w:bottom w:val="none" w:sz="0" w:space="0" w:color="auto"/>
        <w:right w:val="none" w:sz="0" w:space="0" w:color="auto"/>
      </w:divBdr>
    </w:div>
    <w:div w:id="1404597088">
      <w:bodyDiv w:val="1"/>
      <w:marLeft w:val="0"/>
      <w:marRight w:val="0"/>
      <w:marTop w:val="0"/>
      <w:marBottom w:val="0"/>
      <w:divBdr>
        <w:top w:val="none" w:sz="0" w:space="0" w:color="auto"/>
        <w:left w:val="none" w:sz="0" w:space="0" w:color="auto"/>
        <w:bottom w:val="none" w:sz="0" w:space="0" w:color="auto"/>
        <w:right w:val="none" w:sz="0" w:space="0" w:color="auto"/>
      </w:divBdr>
    </w:div>
    <w:div w:id="1638953986">
      <w:bodyDiv w:val="1"/>
      <w:marLeft w:val="0"/>
      <w:marRight w:val="0"/>
      <w:marTop w:val="0"/>
      <w:marBottom w:val="0"/>
      <w:divBdr>
        <w:top w:val="none" w:sz="0" w:space="0" w:color="auto"/>
        <w:left w:val="none" w:sz="0" w:space="0" w:color="auto"/>
        <w:bottom w:val="none" w:sz="0" w:space="0" w:color="auto"/>
        <w:right w:val="none" w:sz="0" w:space="0" w:color="auto"/>
      </w:divBdr>
    </w:div>
    <w:div w:id="1679699110">
      <w:bodyDiv w:val="1"/>
      <w:marLeft w:val="0"/>
      <w:marRight w:val="0"/>
      <w:marTop w:val="0"/>
      <w:marBottom w:val="0"/>
      <w:divBdr>
        <w:top w:val="none" w:sz="0" w:space="0" w:color="auto"/>
        <w:left w:val="none" w:sz="0" w:space="0" w:color="auto"/>
        <w:bottom w:val="none" w:sz="0" w:space="0" w:color="auto"/>
        <w:right w:val="none" w:sz="0" w:space="0" w:color="auto"/>
      </w:divBdr>
      <w:divsChild>
        <w:div w:id="1459643580">
          <w:marLeft w:val="0"/>
          <w:marRight w:val="0"/>
          <w:marTop w:val="0"/>
          <w:marBottom w:val="0"/>
          <w:divBdr>
            <w:top w:val="none" w:sz="0" w:space="0" w:color="auto"/>
            <w:left w:val="none" w:sz="0" w:space="0" w:color="auto"/>
            <w:bottom w:val="none" w:sz="0" w:space="0" w:color="auto"/>
            <w:right w:val="none" w:sz="0" w:space="0" w:color="auto"/>
          </w:divBdr>
        </w:div>
      </w:divsChild>
    </w:div>
    <w:div w:id="1894002825">
      <w:bodyDiv w:val="1"/>
      <w:marLeft w:val="0"/>
      <w:marRight w:val="0"/>
      <w:marTop w:val="0"/>
      <w:marBottom w:val="0"/>
      <w:divBdr>
        <w:top w:val="none" w:sz="0" w:space="0" w:color="auto"/>
        <w:left w:val="none" w:sz="0" w:space="0" w:color="auto"/>
        <w:bottom w:val="none" w:sz="0" w:space="0" w:color="auto"/>
        <w:right w:val="none" w:sz="0" w:space="0" w:color="auto"/>
      </w:divBdr>
    </w:div>
    <w:div w:id="2072607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2</Pages>
  <Words>3805</Words>
  <Characters>32842</Characters>
  <Application>Microsoft Office Word</Application>
  <DocSecurity>0</DocSecurity>
  <Lines>670</Lines>
  <Paragraphs>275</Paragraphs>
  <ScaleCrop>false</ScaleCrop>
  <HeadingPairs>
    <vt:vector size="2" baseType="variant">
      <vt:variant>
        <vt:lpstr>Titre</vt:lpstr>
      </vt:variant>
      <vt:variant>
        <vt:i4>1</vt:i4>
      </vt:variant>
    </vt:vector>
  </HeadingPairs>
  <TitlesOfParts>
    <vt:vector size="1" baseType="lpstr">
      <vt:lpstr/>
    </vt:vector>
  </TitlesOfParts>
  <Company>IRD</Company>
  <LinksUpToDate>false</LinksUpToDate>
  <CharactersWithSpaces>363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ceC</dc:creator>
  <cp:lastModifiedBy>EDABO-ABO</cp:lastModifiedBy>
  <cp:revision>4</cp:revision>
  <dcterms:created xsi:type="dcterms:W3CDTF">2018-01-12T11:14:00Z</dcterms:created>
  <dcterms:modified xsi:type="dcterms:W3CDTF">2018-08-03T19:32:00Z</dcterms:modified>
</cp:coreProperties>
</file>